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E3A56" w14:textId="77777777" w:rsidR="0088254A" w:rsidRDefault="0088254A" w:rsidP="001A0E42">
      <w:pPr>
        <w:pStyle w:val="CommentText"/>
        <w:spacing w:after="200"/>
        <w:jc w:val="center"/>
        <w:rPr>
          <w:rFonts w:eastAsiaTheme="majorEastAsia"/>
          <w:b/>
          <w:bCs/>
          <w:color w:val="000000" w:themeColor="text1"/>
          <w:sz w:val="24"/>
          <w:szCs w:val="24"/>
          <w:lang w:eastAsia="en-US"/>
        </w:rPr>
      </w:pPr>
      <w:bookmarkStart w:id="0" w:name="supporting-materials"/>
      <w:r w:rsidRPr="0088254A">
        <w:rPr>
          <w:rFonts w:eastAsiaTheme="majorEastAsia"/>
          <w:b/>
          <w:bCs/>
          <w:color w:val="000000" w:themeColor="text1"/>
          <w:sz w:val="24"/>
          <w:szCs w:val="24"/>
          <w:lang w:eastAsia="en-US"/>
        </w:rPr>
        <w:t>Joint Analyses of Human Milk Nutrients in association with cognition and temperament traits during the first 6 months of life</w:t>
      </w:r>
    </w:p>
    <w:p w14:paraId="59A00835" w14:textId="5770F422" w:rsidR="00592B00" w:rsidRPr="00E24D29" w:rsidRDefault="001A0E42" w:rsidP="00592B00">
      <w:pPr>
        <w:pStyle w:val="Heading2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</w:t>
      </w:r>
      <w:r w:rsidR="00592B00" w:rsidRPr="00E24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</w:t>
      </w:r>
    </w:p>
    <w:p w14:paraId="3173225F" w14:textId="56CA465C" w:rsidR="005F6F2F" w:rsidRDefault="00F56F71" w:rsidP="00DE56F6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ine </w:t>
      </w:r>
      <w:r w:rsidR="00AD4CE9" w:rsidRPr="00E24D29">
        <w:rPr>
          <w:rFonts w:ascii="Times New Roman" w:hAnsi="Times New Roman" w:cs="Times New Roman"/>
          <w:color w:val="000000" w:themeColor="text1"/>
          <w:sz w:val="24"/>
          <w:szCs w:val="24"/>
        </w:rPr>
        <w:t>Su</w:t>
      </w:r>
      <w:r w:rsidRPr="00E24D29">
        <w:rPr>
          <w:rFonts w:ascii="Times New Roman" w:hAnsi="Times New Roman" w:cs="Times New Roman"/>
          <w:color w:val="000000" w:themeColor="text1"/>
          <w:sz w:val="24"/>
          <w:szCs w:val="24"/>
        </w:rPr>
        <w:t>pplementary</w:t>
      </w:r>
      <w:r w:rsidR="00AD4CE9" w:rsidRPr="00E24D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</w:t>
      </w:r>
      <w:bookmarkEnd w:id="0"/>
    </w:p>
    <w:p w14:paraId="1F7A463A" w14:textId="1B98A582" w:rsidR="00F91705" w:rsidRDefault="00F91705" w:rsidP="00F91705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Cs/>
        </w:rPr>
        <w:t xml:space="preserve">The loadings of the IBQ-R latent factors based on the </w:t>
      </w:r>
      <w:r w:rsidRPr="00EC24A3">
        <w:rPr>
          <w:rFonts w:ascii="Times New Roman" w:hAnsi="Times New Roman" w:cs="Times New Roman"/>
          <w:bCs/>
        </w:rPr>
        <w:t xml:space="preserve">original 14 </w:t>
      </w:r>
      <w:r w:rsidRPr="00EC24A3">
        <w:rPr>
          <w:rFonts w:ascii="Times New Roman" w:hAnsi="Times New Roman" w:cs="Times New Roman"/>
          <w:color w:val="000000" w:themeColor="text1"/>
        </w:rPr>
        <w:t>IBQ</w:t>
      </w:r>
      <w:r>
        <w:rPr>
          <w:rFonts w:ascii="Times New Roman" w:hAnsi="Times New Roman" w:cs="Times New Roman"/>
          <w:color w:val="000000" w:themeColor="text1"/>
        </w:rPr>
        <w:t>-R</w:t>
      </w:r>
      <w:r w:rsidRPr="00EC24A3">
        <w:rPr>
          <w:rFonts w:ascii="Times New Roman" w:hAnsi="Times New Roman" w:cs="Times New Roman"/>
          <w:color w:val="000000" w:themeColor="text1"/>
        </w:rPr>
        <w:t xml:space="preserve"> scores</w:t>
      </w:r>
      <w:r>
        <w:rPr>
          <w:rFonts w:ascii="Times New Roman" w:hAnsi="Times New Roman" w:cs="Times New Roman"/>
          <w:color w:val="000000" w:themeColor="text1"/>
        </w:rPr>
        <w:t xml:space="preserve"> are listed in </w:t>
      </w:r>
      <w:r w:rsidRPr="00F91705">
        <w:rPr>
          <w:rFonts w:ascii="Times New Roman" w:hAnsi="Times New Roman" w:cs="Times New Roman"/>
          <w:b/>
          <w:color w:val="000000" w:themeColor="text1"/>
        </w:rPr>
        <w:t>Supplementary Table 1</w:t>
      </w:r>
      <w:r>
        <w:rPr>
          <w:rFonts w:ascii="Times New Roman" w:hAnsi="Times New Roman" w:cs="Times New Roman"/>
          <w:color w:val="000000" w:themeColor="text1"/>
        </w:rPr>
        <w:t xml:space="preserve"> for references.</w:t>
      </w:r>
      <w:r w:rsidRPr="00EC24A3">
        <w:rPr>
          <w:rFonts w:ascii="Times New Roman" w:hAnsi="Times New Roman" w:cs="Times New Roman"/>
          <w:color w:val="000000" w:themeColor="text1"/>
        </w:rPr>
        <w:t xml:space="preserve"> </w:t>
      </w:r>
      <w:r w:rsidRPr="00EC24A3">
        <w:rPr>
          <w:rFonts w:ascii="Times New Roman" w:hAnsi="Times New Roman" w:cs="Times New Roman"/>
          <w:bCs/>
        </w:rPr>
        <w:t>The descriptive statistics of the MSEL scores</w:t>
      </w:r>
      <w:r w:rsidRPr="00EC24A3">
        <w:rPr>
          <w:rFonts w:ascii="Times New Roman" w:hAnsi="Times New Roman" w:cs="Times New Roman"/>
          <w:bCs/>
          <w:lang w:eastAsia="ko-KR"/>
        </w:rPr>
        <w:t xml:space="preserve"> and the </w:t>
      </w:r>
      <w:r w:rsidRPr="00EC24A3">
        <w:rPr>
          <w:rFonts w:ascii="Times New Roman" w:hAnsi="Times New Roman" w:cs="Times New Roman"/>
          <w:bCs/>
        </w:rPr>
        <w:t>IBQ</w:t>
      </w:r>
      <w:r>
        <w:rPr>
          <w:rFonts w:ascii="Times New Roman" w:hAnsi="Times New Roman" w:cs="Times New Roman"/>
          <w:bCs/>
        </w:rPr>
        <w:t>-R</w:t>
      </w:r>
      <w:r w:rsidRPr="00EC24A3">
        <w:rPr>
          <w:rFonts w:ascii="Times New Roman" w:hAnsi="Times New Roman" w:cs="Times New Roman"/>
          <w:bCs/>
        </w:rPr>
        <w:t xml:space="preserve"> measurements (including the original 14 </w:t>
      </w:r>
      <w:r w:rsidRPr="00EC24A3">
        <w:rPr>
          <w:rFonts w:ascii="Times New Roman" w:hAnsi="Times New Roman" w:cs="Times New Roman"/>
          <w:color w:val="000000" w:themeColor="text1"/>
        </w:rPr>
        <w:t>IBQ</w:t>
      </w:r>
      <w:r>
        <w:rPr>
          <w:rFonts w:ascii="Times New Roman" w:hAnsi="Times New Roman" w:cs="Times New Roman"/>
          <w:color w:val="000000" w:themeColor="text1"/>
        </w:rPr>
        <w:t>-R</w:t>
      </w:r>
      <w:r w:rsidRPr="00EC24A3">
        <w:rPr>
          <w:rFonts w:ascii="Times New Roman" w:hAnsi="Times New Roman" w:cs="Times New Roman"/>
          <w:color w:val="000000" w:themeColor="text1"/>
        </w:rPr>
        <w:t xml:space="preserve"> scores and the 3 IBQ</w:t>
      </w:r>
      <w:r>
        <w:rPr>
          <w:rFonts w:ascii="Times New Roman" w:hAnsi="Times New Roman" w:cs="Times New Roman"/>
          <w:color w:val="000000" w:themeColor="text1"/>
        </w:rPr>
        <w:t>-R</w:t>
      </w:r>
      <w:r w:rsidRPr="00EC24A3">
        <w:rPr>
          <w:rFonts w:ascii="Times New Roman" w:hAnsi="Times New Roman" w:cs="Times New Roman"/>
          <w:color w:val="000000" w:themeColor="text1"/>
        </w:rPr>
        <w:t xml:space="preserve"> latent factors) </w:t>
      </w:r>
      <w:r w:rsidRPr="005A0449">
        <w:rPr>
          <w:rFonts w:ascii="Times New Roman" w:hAnsi="Times New Roman" w:cs="Times New Roman"/>
          <w:color w:val="000000" w:themeColor="text1"/>
        </w:rPr>
        <w:t>are p</w:t>
      </w:r>
      <w:r w:rsidRPr="00EC24A3">
        <w:rPr>
          <w:rFonts w:ascii="Times New Roman" w:hAnsi="Times New Roman" w:cs="Times New Roman"/>
          <w:color w:val="000000" w:themeColor="text1"/>
        </w:rPr>
        <w:t>rovided in</w:t>
      </w:r>
      <w:r w:rsidRPr="001C1230">
        <w:rPr>
          <w:rFonts w:ascii="Times New Roman" w:hAnsi="Times New Roman" w:cs="Times New Roman"/>
          <w:b/>
          <w:bCs/>
          <w:lang w:eastAsia="ko-KR"/>
        </w:rPr>
        <w:t xml:space="preserve"> Supplementary </w:t>
      </w:r>
      <w:r>
        <w:rPr>
          <w:rFonts w:ascii="Times New Roman" w:hAnsi="Times New Roman" w:cs="Times New Roman"/>
          <w:b/>
          <w:bCs/>
          <w:lang w:eastAsia="ko-KR"/>
        </w:rPr>
        <w:t>Table</w:t>
      </w:r>
      <w:r>
        <w:rPr>
          <w:rFonts w:ascii="Times New Roman" w:hAnsi="Times New Roman" w:cs="Times New Roman"/>
          <w:bCs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lang w:eastAsia="ko-KR"/>
        </w:rPr>
        <w:t>2</w:t>
      </w:r>
      <w:r>
        <w:rPr>
          <w:rFonts w:ascii="Times New Roman" w:hAnsi="Times New Roman" w:cs="Times New Roman"/>
          <w:bCs/>
          <w:lang w:eastAsia="ko-KR"/>
        </w:rPr>
        <w:t xml:space="preserve"> and </w:t>
      </w:r>
      <w:r w:rsidRPr="001C1230">
        <w:rPr>
          <w:rFonts w:ascii="Times New Roman" w:hAnsi="Times New Roman" w:cs="Times New Roman"/>
          <w:b/>
          <w:bCs/>
          <w:lang w:eastAsia="ko-KR"/>
        </w:rPr>
        <w:t xml:space="preserve">Supplementary </w:t>
      </w:r>
      <w:r>
        <w:rPr>
          <w:rFonts w:ascii="Times New Roman" w:hAnsi="Times New Roman" w:cs="Times New Roman"/>
          <w:b/>
          <w:bCs/>
          <w:lang w:eastAsia="ko-KR"/>
        </w:rPr>
        <w:t>Table</w:t>
      </w:r>
      <w:r>
        <w:rPr>
          <w:rFonts w:ascii="Times New Roman" w:hAnsi="Times New Roman" w:cs="Times New Roman"/>
          <w:bCs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lang w:eastAsia="ko-KR"/>
        </w:rPr>
        <w:t>3</w:t>
      </w:r>
      <w:r w:rsidRPr="0030658B">
        <w:rPr>
          <w:rFonts w:ascii="Times New Roman" w:hAnsi="Times New Roman" w:cs="Times New Roman"/>
          <w:bCs/>
          <w:lang w:eastAsia="ko-KR"/>
        </w:rPr>
        <w:t>,</w:t>
      </w:r>
      <w:r>
        <w:rPr>
          <w:rFonts w:ascii="Times New Roman" w:hAnsi="Times New Roman" w:cs="Times New Roman"/>
          <w:bCs/>
          <w:lang w:eastAsia="ko-KR"/>
        </w:rPr>
        <w:t xml:space="preserve"> respectively. </w:t>
      </w:r>
    </w:p>
    <w:p w14:paraId="28FA256B" w14:textId="4A122266" w:rsidR="00F91705" w:rsidRDefault="00F91705" w:rsidP="00F91705">
      <w:pPr>
        <w:pStyle w:val="BodyText"/>
      </w:pPr>
    </w:p>
    <w:p w14:paraId="34BE8968" w14:textId="0CAA3945" w:rsidR="00F91705" w:rsidRDefault="00F91705" w:rsidP="00F91705">
      <w:pPr>
        <w:pStyle w:val="BodyText"/>
      </w:pPr>
    </w:p>
    <w:p w14:paraId="7963C16A" w14:textId="02FFE5F0" w:rsidR="00F91705" w:rsidRDefault="00F91705" w:rsidP="00F91705">
      <w:pPr>
        <w:pStyle w:val="BodyText"/>
      </w:pPr>
    </w:p>
    <w:p w14:paraId="2E24E75A" w14:textId="58CC4642" w:rsidR="00F91705" w:rsidRDefault="00F91705" w:rsidP="00F91705">
      <w:pPr>
        <w:pStyle w:val="BodyText"/>
      </w:pPr>
    </w:p>
    <w:p w14:paraId="2FB0254C" w14:textId="1393ADDA" w:rsidR="00F91705" w:rsidRDefault="00F91705" w:rsidP="00F91705">
      <w:pPr>
        <w:pStyle w:val="BodyText"/>
      </w:pPr>
    </w:p>
    <w:p w14:paraId="2381447C" w14:textId="312D1D0B" w:rsidR="00F91705" w:rsidRDefault="00F91705" w:rsidP="00F91705">
      <w:pPr>
        <w:pStyle w:val="BodyText"/>
      </w:pPr>
    </w:p>
    <w:p w14:paraId="2ABFFA3A" w14:textId="21EF44A2" w:rsidR="00F91705" w:rsidRDefault="00F91705" w:rsidP="00F91705">
      <w:pPr>
        <w:pStyle w:val="BodyText"/>
      </w:pPr>
    </w:p>
    <w:p w14:paraId="7328D237" w14:textId="0015803F" w:rsidR="00F91705" w:rsidRDefault="00F91705" w:rsidP="00F91705">
      <w:pPr>
        <w:pStyle w:val="BodyText"/>
      </w:pPr>
    </w:p>
    <w:p w14:paraId="53E59287" w14:textId="2933343D" w:rsidR="00F91705" w:rsidRDefault="00F91705" w:rsidP="00F91705">
      <w:pPr>
        <w:pStyle w:val="BodyText"/>
      </w:pPr>
    </w:p>
    <w:p w14:paraId="2C67DE8E" w14:textId="27D1B19F" w:rsidR="00F91705" w:rsidRDefault="00F91705" w:rsidP="00F91705">
      <w:pPr>
        <w:pStyle w:val="BodyText"/>
      </w:pPr>
    </w:p>
    <w:p w14:paraId="3297F7E8" w14:textId="0B0E3C47" w:rsidR="00F91705" w:rsidRDefault="00F91705" w:rsidP="00F91705">
      <w:pPr>
        <w:pStyle w:val="BodyText"/>
      </w:pPr>
    </w:p>
    <w:p w14:paraId="3C2B1DB9" w14:textId="5D20294F" w:rsidR="00F91705" w:rsidRDefault="00F91705" w:rsidP="00F91705">
      <w:pPr>
        <w:pStyle w:val="BodyText"/>
      </w:pPr>
    </w:p>
    <w:p w14:paraId="35DD9324" w14:textId="1062A4F2" w:rsidR="00F91705" w:rsidRDefault="00F91705" w:rsidP="00F91705">
      <w:pPr>
        <w:pStyle w:val="BodyText"/>
      </w:pPr>
    </w:p>
    <w:p w14:paraId="335E9BBA" w14:textId="4F88F0CE" w:rsidR="00F91705" w:rsidRDefault="00F91705" w:rsidP="00F91705">
      <w:pPr>
        <w:pStyle w:val="BodyText"/>
      </w:pPr>
    </w:p>
    <w:p w14:paraId="538AFE8E" w14:textId="165460C2" w:rsidR="00F91705" w:rsidRDefault="00F91705" w:rsidP="00F91705">
      <w:pPr>
        <w:pStyle w:val="BodyText"/>
      </w:pPr>
    </w:p>
    <w:p w14:paraId="3E10BDC8" w14:textId="234D6A30" w:rsidR="00F91705" w:rsidRDefault="00F91705" w:rsidP="00F91705">
      <w:pPr>
        <w:pStyle w:val="BodyText"/>
      </w:pPr>
    </w:p>
    <w:p w14:paraId="6BEF86AE" w14:textId="77777777" w:rsidR="00F91705" w:rsidRPr="00F91705" w:rsidRDefault="00F91705" w:rsidP="00F91705">
      <w:pPr>
        <w:pStyle w:val="BodyText"/>
      </w:pPr>
    </w:p>
    <w:p w14:paraId="75357D92" w14:textId="08CF9EE7" w:rsidR="00633833" w:rsidRPr="00633833" w:rsidRDefault="00633833" w:rsidP="00633833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33833">
        <w:rPr>
          <w:rFonts w:ascii="Times New Roman" w:hAnsi="Times New Roman" w:cs="Times New Roman"/>
          <w:b/>
          <w:bCs/>
        </w:rPr>
        <w:lastRenderedPageBreak/>
        <w:t xml:space="preserve">Supplementary Table 1: IBQ-R three factor loadings (weights) </w:t>
      </w:r>
      <w:r w:rsidR="000F5EC8">
        <w:rPr>
          <w:rFonts w:ascii="Times New Roman" w:hAnsi="Times New Roman" w:cs="Times New Roman"/>
          <w:b/>
          <w:bCs/>
        </w:rPr>
        <w:t>and subscales included in each factor</w:t>
      </w:r>
      <w:r w:rsidRPr="00633833">
        <w:rPr>
          <w:rFonts w:ascii="Times New Roman" w:hAnsi="Times New Roman" w:cs="Times New Roman"/>
          <w:b/>
          <w:bCs/>
        </w:rPr>
        <w:t>.</w:t>
      </w:r>
    </w:p>
    <w:tbl>
      <w:tblPr>
        <w:tblStyle w:val="ListTable3"/>
        <w:tblW w:w="7375" w:type="dxa"/>
        <w:tblLook w:val="04A0" w:firstRow="1" w:lastRow="0" w:firstColumn="1" w:lastColumn="0" w:noHBand="0" w:noVBand="1"/>
      </w:tblPr>
      <w:tblGrid>
        <w:gridCol w:w="2500"/>
        <w:gridCol w:w="1096"/>
        <w:gridCol w:w="1709"/>
        <w:gridCol w:w="2070"/>
      </w:tblGrid>
      <w:tr w:rsidR="00633833" w:rsidRPr="00633833" w14:paraId="5C83210B" w14:textId="77777777" w:rsidTr="00072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dxa"/>
            <w:noWrap/>
            <w:hideMark/>
          </w:tcPr>
          <w:p w14:paraId="201F4AC5" w14:textId="77777777" w:rsidR="00633833" w:rsidRPr="00633833" w:rsidRDefault="00633833" w:rsidP="00072948">
            <w:r w:rsidRPr="00633833">
              <w:t>IBQ-R</w:t>
            </w:r>
          </w:p>
        </w:tc>
        <w:tc>
          <w:tcPr>
            <w:tcW w:w="1096" w:type="dxa"/>
            <w:noWrap/>
            <w:hideMark/>
          </w:tcPr>
          <w:p w14:paraId="6B841D70" w14:textId="77777777" w:rsidR="00633833" w:rsidRPr="00633833" w:rsidRDefault="00633833" w:rsidP="000729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9" w:type="dxa"/>
            <w:noWrap/>
            <w:hideMark/>
          </w:tcPr>
          <w:p w14:paraId="466A4288" w14:textId="77777777" w:rsidR="00633833" w:rsidRPr="00633833" w:rsidRDefault="00633833" w:rsidP="000729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</w:tcPr>
          <w:p w14:paraId="75872429" w14:textId="77777777" w:rsidR="00633833" w:rsidRPr="00633833" w:rsidRDefault="00633833" w:rsidP="000729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833" w:rsidRPr="00633833" w14:paraId="31F98E11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D978F6B" w14:textId="77777777" w:rsidR="00633833" w:rsidRPr="00633833" w:rsidRDefault="00633833" w:rsidP="00072948">
            <w:pPr>
              <w:rPr>
                <w:color w:val="000000"/>
              </w:rPr>
            </w:pPr>
            <w:r w:rsidRPr="00633833">
              <w:rPr>
                <w:color w:val="000000"/>
              </w:rPr>
              <w:t>Composite Scales</w:t>
            </w:r>
          </w:p>
        </w:tc>
        <w:tc>
          <w:tcPr>
            <w:tcW w:w="2805" w:type="dxa"/>
            <w:gridSpan w:val="2"/>
            <w:noWrap/>
            <w:hideMark/>
          </w:tcPr>
          <w:p w14:paraId="2A65CF58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3833">
              <w:rPr>
                <w:b/>
                <w:color w:val="000000"/>
              </w:rPr>
              <w:t>Subdomain</w:t>
            </w:r>
          </w:p>
        </w:tc>
        <w:tc>
          <w:tcPr>
            <w:tcW w:w="2070" w:type="dxa"/>
          </w:tcPr>
          <w:p w14:paraId="1ED023C9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633833">
              <w:rPr>
                <w:b/>
                <w:color w:val="000000"/>
              </w:rPr>
              <w:t>Loadings/weights</w:t>
            </w:r>
          </w:p>
        </w:tc>
      </w:tr>
      <w:tr w:rsidR="00633833" w:rsidRPr="00633833" w14:paraId="3F12F9E4" w14:textId="77777777" w:rsidTr="0007294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4DCBF6EB" w14:textId="77777777" w:rsidR="00633833" w:rsidRPr="00633833" w:rsidRDefault="00633833" w:rsidP="00072948">
            <w:pPr>
              <w:rPr>
                <w:i/>
                <w:iCs/>
                <w:color w:val="000000"/>
              </w:rPr>
            </w:pPr>
            <w:r w:rsidRPr="00633833">
              <w:rPr>
                <w:i/>
                <w:iCs/>
                <w:color w:val="000000"/>
              </w:rPr>
              <w:t>Negative affectivity</w:t>
            </w:r>
          </w:p>
        </w:tc>
        <w:tc>
          <w:tcPr>
            <w:tcW w:w="2805" w:type="dxa"/>
            <w:gridSpan w:val="2"/>
            <w:noWrap/>
            <w:hideMark/>
          </w:tcPr>
          <w:p w14:paraId="24CC7FEC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high intensity pleasure</w:t>
            </w:r>
          </w:p>
        </w:tc>
        <w:tc>
          <w:tcPr>
            <w:tcW w:w="2070" w:type="dxa"/>
          </w:tcPr>
          <w:p w14:paraId="54543F73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25</w:t>
            </w:r>
          </w:p>
        </w:tc>
      </w:tr>
      <w:tr w:rsidR="00633833" w:rsidRPr="00633833" w14:paraId="18AE98B1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60974DF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1096" w:type="dxa"/>
            <w:noWrap/>
            <w:hideMark/>
          </w:tcPr>
          <w:p w14:paraId="43D56F12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sadness</w:t>
            </w:r>
          </w:p>
        </w:tc>
        <w:tc>
          <w:tcPr>
            <w:tcW w:w="1709" w:type="dxa"/>
            <w:noWrap/>
            <w:hideMark/>
          </w:tcPr>
          <w:p w14:paraId="6E12DA21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0" w:type="dxa"/>
          </w:tcPr>
          <w:p w14:paraId="644726F6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79</w:t>
            </w:r>
          </w:p>
        </w:tc>
      </w:tr>
      <w:tr w:rsidR="00633833" w:rsidRPr="00633833" w14:paraId="72E4FDD9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D24724C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7A41D00E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distress to limitations</w:t>
            </w:r>
          </w:p>
        </w:tc>
        <w:tc>
          <w:tcPr>
            <w:tcW w:w="2070" w:type="dxa"/>
          </w:tcPr>
          <w:p w14:paraId="49D7B26E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69</w:t>
            </w:r>
          </w:p>
        </w:tc>
      </w:tr>
      <w:tr w:rsidR="00633833" w:rsidRPr="00633833" w14:paraId="772A8638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5EB7082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1096" w:type="dxa"/>
            <w:noWrap/>
            <w:hideMark/>
          </w:tcPr>
          <w:p w14:paraId="4447FCAC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fear</w:t>
            </w:r>
          </w:p>
        </w:tc>
        <w:tc>
          <w:tcPr>
            <w:tcW w:w="1709" w:type="dxa"/>
            <w:noWrap/>
            <w:hideMark/>
          </w:tcPr>
          <w:p w14:paraId="18B53D56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0" w:type="dxa"/>
          </w:tcPr>
          <w:p w14:paraId="7BFEC077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31</w:t>
            </w:r>
          </w:p>
        </w:tc>
      </w:tr>
      <w:tr w:rsidR="00633833" w:rsidRPr="00633833" w14:paraId="0653994F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56C0F40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0D91DC4D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falling reactivity</w:t>
            </w:r>
          </w:p>
        </w:tc>
        <w:tc>
          <w:tcPr>
            <w:tcW w:w="2070" w:type="dxa"/>
          </w:tcPr>
          <w:p w14:paraId="2FBD257B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56</w:t>
            </w:r>
          </w:p>
        </w:tc>
      </w:tr>
      <w:tr w:rsidR="00633833" w:rsidRPr="00633833" w14:paraId="38727C08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02D12F6" w14:textId="77777777" w:rsidR="00633833" w:rsidRPr="00633833" w:rsidRDefault="00633833" w:rsidP="00072948">
            <w:pPr>
              <w:rPr>
                <w:i/>
                <w:iCs/>
                <w:color w:val="000000"/>
              </w:rPr>
            </w:pPr>
            <w:r w:rsidRPr="00633833">
              <w:rPr>
                <w:i/>
                <w:iCs/>
                <w:color w:val="000000"/>
              </w:rPr>
              <w:t xml:space="preserve">Surgency/Extraversion </w:t>
            </w:r>
          </w:p>
        </w:tc>
        <w:tc>
          <w:tcPr>
            <w:tcW w:w="1096" w:type="dxa"/>
            <w:noWrap/>
            <w:hideMark/>
          </w:tcPr>
          <w:p w14:paraId="6C3D4819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approach</w:t>
            </w:r>
          </w:p>
        </w:tc>
        <w:tc>
          <w:tcPr>
            <w:tcW w:w="1709" w:type="dxa"/>
            <w:noWrap/>
            <w:hideMark/>
          </w:tcPr>
          <w:p w14:paraId="0603D408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070" w:type="dxa"/>
          </w:tcPr>
          <w:p w14:paraId="5BE9EE94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74</w:t>
            </w:r>
          </w:p>
        </w:tc>
      </w:tr>
      <w:tr w:rsidR="00633833" w:rsidRPr="00633833" w14:paraId="44048C7E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B0D17B3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6052EADE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vocal reactivity</w:t>
            </w:r>
          </w:p>
        </w:tc>
        <w:tc>
          <w:tcPr>
            <w:tcW w:w="2070" w:type="dxa"/>
          </w:tcPr>
          <w:p w14:paraId="6809335E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74</w:t>
            </w:r>
          </w:p>
        </w:tc>
      </w:tr>
      <w:tr w:rsidR="00633833" w:rsidRPr="00633833" w14:paraId="784AB126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D8E9476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61E27923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high intensity pleasure</w:t>
            </w:r>
          </w:p>
        </w:tc>
        <w:tc>
          <w:tcPr>
            <w:tcW w:w="2070" w:type="dxa"/>
          </w:tcPr>
          <w:p w14:paraId="484E20BC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69</w:t>
            </w:r>
          </w:p>
        </w:tc>
      </w:tr>
      <w:tr w:rsidR="00633833" w:rsidRPr="00633833" w14:paraId="38A01B68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647AEB60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5AA4A35B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smiling and laughter</w:t>
            </w:r>
          </w:p>
        </w:tc>
        <w:tc>
          <w:tcPr>
            <w:tcW w:w="2070" w:type="dxa"/>
          </w:tcPr>
          <w:p w14:paraId="791BBFF5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55</w:t>
            </w:r>
          </w:p>
        </w:tc>
      </w:tr>
      <w:tr w:rsidR="00633833" w:rsidRPr="00633833" w14:paraId="0C148CE5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14832EE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79D6BF9B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activity level</w:t>
            </w:r>
          </w:p>
        </w:tc>
        <w:tc>
          <w:tcPr>
            <w:tcW w:w="2070" w:type="dxa"/>
          </w:tcPr>
          <w:p w14:paraId="3E8193EC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49</w:t>
            </w:r>
          </w:p>
        </w:tc>
      </w:tr>
      <w:tr w:rsidR="00633833" w:rsidRPr="00633833" w14:paraId="10905EA1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B6DDD99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10DAF719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 xml:space="preserve">perceptual sensitivity </w:t>
            </w:r>
          </w:p>
        </w:tc>
        <w:tc>
          <w:tcPr>
            <w:tcW w:w="2070" w:type="dxa"/>
          </w:tcPr>
          <w:p w14:paraId="3B463C9E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45</w:t>
            </w:r>
          </w:p>
        </w:tc>
      </w:tr>
      <w:tr w:rsidR="00633833" w:rsidRPr="00633833" w14:paraId="6545AE96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0D8B092E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29EBD027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cuddliness</w:t>
            </w:r>
          </w:p>
        </w:tc>
        <w:tc>
          <w:tcPr>
            <w:tcW w:w="2070" w:type="dxa"/>
          </w:tcPr>
          <w:p w14:paraId="569D229C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24</w:t>
            </w:r>
          </w:p>
        </w:tc>
      </w:tr>
      <w:tr w:rsidR="00633833" w:rsidRPr="00633833" w14:paraId="6968070E" w14:textId="77777777" w:rsidTr="0007294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3D478A42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7C8FD0AD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soothability</w:t>
            </w:r>
          </w:p>
        </w:tc>
        <w:tc>
          <w:tcPr>
            <w:tcW w:w="2070" w:type="dxa"/>
          </w:tcPr>
          <w:p w14:paraId="344580B9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27</w:t>
            </w:r>
          </w:p>
        </w:tc>
      </w:tr>
      <w:tr w:rsidR="00633833" w:rsidRPr="00633833" w14:paraId="70EF1474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6E399B9" w14:textId="77777777" w:rsidR="00633833" w:rsidRPr="00633833" w:rsidRDefault="00633833" w:rsidP="00072948">
            <w:pPr>
              <w:rPr>
                <w:i/>
                <w:iCs/>
                <w:color w:val="131413"/>
              </w:rPr>
            </w:pPr>
            <w:r w:rsidRPr="00633833">
              <w:rPr>
                <w:i/>
                <w:iCs/>
                <w:color w:val="131413"/>
              </w:rPr>
              <w:t xml:space="preserve">Orienting/Regulation </w:t>
            </w:r>
          </w:p>
        </w:tc>
        <w:tc>
          <w:tcPr>
            <w:tcW w:w="2805" w:type="dxa"/>
            <w:gridSpan w:val="2"/>
            <w:noWrap/>
            <w:hideMark/>
          </w:tcPr>
          <w:p w14:paraId="748D2EC9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smiling and laughter</w:t>
            </w:r>
          </w:p>
        </w:tc>
        <w:tc>
          <w:tcPr>
            <w:tcW w:w="2070" w:type="dxa"/>
          </w:tcPr>
          <w:p w14:paraId="6748DA64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33</w:t>
            </w:r>
          </w:p>
        </w:tc>
      </w:tr>
      <w:tr w:rsidR="00633833" w:rsidRPr="00633833" w14:paraId="3E3A131A" w14:textId="77777777" w:rsidTr="0007294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1EF09616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0EBA8BDC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activity level</w:t>
            </w:r>
          </w:p>
        </w:tc>
        <w:tc>
          <w:tcPr>
            <w:tcW w:w="2070" w:type="dxa"/>
          </w:tcPr>
          <w:p w14:paraId="25941D70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21</w:t>
            </w:r>
          </w:p>
        </w:tc>
      </w:tr>
      <w:tr w:rsidR="00633833" w:rsidRPr="00633833" w14:paraId="40E2E69F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4FB95E0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52B18C83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distress to limitations</w:t>
            </w:r>
          </w:p>
        </w:tc>
        <w:tc>
          <w:tcPr>
            <w:tcW w:w="2070" w:type="dxa"/>
          </w:tcPr>
          <w:p w14:paraId="00686B24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28</w:t>
            </w:r>
          </w:p>
        </w:tc>
      </w:tr>
      <w:tr w:rsidR="00633833" w:rsidRPr="00633833" w14:paraId="4ECBD564" w14:textId="77777777" w:rsidTr="0007294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BB6317C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77955476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low intesnity pleasure</w:t>
            </w:r>
          </w:p>
        </w:tc>
        <w:tc>
          <w:tcPr>
            <w:tcW w:w="2070" w:type="dxa"/>
          </w:tcPr>
          <w:p w14:paraId="36D61AB8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70</w:t>
            </w:r>
          </w:p>
        </w:tc>
      </w:tr>
      <w:tr w:rsidR="00633833" w:rsidRPr="00633833" w14:paraId="5AD812AF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7CC64147" w14:textId="77777777" w:rsidR="00633833" w:rsidRPr="00633833" w:rsidRDefault="00633833" w:rsidP="00072948">
            <w:pPr>
              <w:rPr>
                <w:color w:val="2E2E2E"/>
              </w:rPr>
            </w:pPr>
          </w:p>
        </w:tc>
        <w:tc>
          <w:tcPr>
            <w:tcW w:w="2805" w:type="dxa"/>
            <w:gridSpan w:val="2"/>
            <w:noWrap/>
            <w:hideMark/>
          </w:tcPr>
          <w:p w14:paraId="5CC34CD5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cuddliness</w:t>
            </w:r>
          </w:p>
        </w:tc>
        <w:tc>
          <w:tcPr>
            <w:tcW w:w="2070" w:type="dxa"/>
          </w:tcPr>
          <w:p w14:paraId="4B6773F3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-0.56</w:t>
            </w:r>
          </w:p>
        </w:tc>
      </w:tr>
      <w:tr w:rsidR="00633833" w:rsidRPr="00633833" w14:paraId="17636C76" w14:textId="77777777" w:rsidTr="000729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2E51A283" w14:textId="77777777" w:rsidR="00633833" w:rsidRPr="00633833" w:rsidRDefault="00633833" w:rsidP="00072948"/>
        </w:tc>
        <w:tc>
          <w:tcPr>
            <w:tcW w:w="2805" w:type="dxa"/>
            <w:gridSpan w:val="2"/>
            <w:noWrap/>
            <w:hideMark/>
          </w:tcPr>
          <w:p w14:paraId="0CD43464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 xml:space="preserve">duration of orienting </w:t>
            </w:r>
          </w:p>
        </w:tc>
        <w:tc>
          <w:tcPr>
            <w:tcW w:w="2070" w:type="dxa"/>
          </w:tcPr>
          <w:p w14:paraId="43EA87AA" w14:textId="77777777" w:rsidR="00633833" w:rsidRPr="00633833" w:rsidRDefault="00633833" w:rsidP="00072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43</w:t>
            </w:r>
          </w:p>
        </w:tc>
      </w:tr>
      <w:tr w:rsidR="00633833" w:rsidRPr="008E573A" w14:paraId="755FBBDF" w14:textId="77777777" w:rsidTr="00072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14:paraId="5C44AD54" w14:textId="77777777" w:rsidR="00633833" w:rsidRPr="00633833" w:rsidRDefault="00633833" w:rsidP="00072948"/>
        </w:tc>
        <w:tc>
          <w:tcPr>
            <w:tcW w:w="2805" w:type="dxa"/>
            <w:gridSpan w:val="2"/>
            <w:noWrap/>
            <w:hideMark/>
          </w:tcPr>
          <w:p w14:paraId="51BA4DC6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soothability</w:t>
            </w:r>
          </w:p>
        </w:tc>
        <w:tc>
          <w:tcPr>
            <w:tcW w:w="2070" w:type="dxa"/>
          </w:tcPr>
          <w:p w14:paraId="73469219" w14:textId="77777777" w:rsidR="00633833" w:rsidRPr="00633833" w:rsidRDefault="00633833" w:rsidP="00072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33833">
              <w:rPr>
                <w:color w:val="000000"/>
              </w:rPr>
              <w:t>0.43</w:t>
            </w:r>
          </w:p>
        </w:tc>
      </w:tr>
    </w:tbl>
    <w:p w14:paraId="2D7E740B" w14:textId="7376B105" w:rsidR="004833E7" w:rsidRDefault="004833E7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B71F99D" w14:textId="5F0EB9D8" w:rsidR="00F91705" w:rsidRDefault="00F91705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52FC7E64" w14:textId="3B89A3E3" w:rsidR="00F91705" w:rsidRDefault="00F91705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2A6101F9" w14:textId="6695845F" w:rsidR="00F91705" w:rsidRDefault="00F91705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3BD0082D" w14:textId="36D6885B" w:rsidR="00F91705" w:rsidRDefault="00F91705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47B551E" w14:textId="77777777" w:rsidR="00F91705" w:rsidRDefault="00F91705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3C40E4D5" w14:textId="62140E35" w:rsidR="004833E7" w:rsidRPr="004833E7" w:rsidRDefault="004833E7" w:rsidP="00F769F4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 w:rsidRPr="009F116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837B7">
        <w:rPr>
          <w:rFonts w:ascii="Times New Roman" w:hAnsi="Times New Roman" w:cs="Times New Roman"/>
          <w:b/>
          <w:bCs/>
        </w:rPr>
        <w:t>2</w:t>
      </w:r>
      <w:r w:rsidR="005A0449">
        <w:rPr>
          <w:rFonts w:ascii="Times New Roman" w:hAnsi="Times New Roman" w:cs="Times New Roman"/>
          <w:b/>
          <w:bCs/>
        </w:rPr>
        <w:t>:</w:t>
      </w:r>
      <w:r w:rsidRPr="009F11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scriptive statistics of the </w:t>
      </w:r>
      <w:r w:rsidR="00822D12">
        <w:rPr>
          <w:rFonts w:ascii="Times New Roman" w:hAnsi="Times New Roman" w:cs="Times New Roman"/>
          <w:b/>
          <w:bCs/>
        </w:rPr>
        <w:t>MSEL scores</w:t>
      </w:r>
      <w:r w:rsidR="00E26CCF">
        <w:rPr>
          <w:rFonts w:ascii="Times New Roman" w:hAnsi="Times New Roman" w:cs="Times New Roman"/>
          <w:b/>
          <w:bCs/>
        </w:rPr>
        <w:t xml:space="preserve"> </w:t>
      </w:r>
      <w:r w:rsidR="00E26CCF" w:rsidRPr="00D837B7">
        <w:rPr>
          <w:rFonts w:ascii="Times New Roman" w:hAnsi="Times New Roman" w:cs="Times New Roman"/>
          <w:b/>
          <w:bCs/>
        </w:rPr>
        <w:t>at the first 6 months.</w:t>
      </w:r>
    </w:p>
    <w:tbl>
      <w:tblPr>
        <w:tblStyle w:val="PlainTable2"/>
        <w:tblW w:w="9640" w:type="dxa"/>
        <w:tblLook w:val="04A0" w:firstRow="1" w:lastRow="0" w:firstColumn="1" w:lastColumn="0" w:noHBand="0" w:noVBand="1"/>
      </w:tblPr>
      <w:tblGrid>
        <w:gridCol w:w="2790"/>
        <w:gridCol w:w="1368"/>
        <w:gridCol w:w="233"/>
        <w:gridCol w:w="1368"/>
        <w:gridCol w:w="1001"/>
        <w:gridCol w:w="1440"/>
        <w:gridCol w:w="1440"/>
      </w:tblGrid>
      <w:tr w:rsidR="005A2558" w:rsidRPr="00196BE7" w14:paraId="755A2A41" w14:textId="77777777" w:rsidTr="00A84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1C8C816" w14:textId="77777777" w:rsidR="005A2558" w:rsidRPr="00D846E9" w:rsidRDefault="005A2558" w:rsidP="00E21086">
            <w:pPr>
              <w:jc w:val="righ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5EB0B4F4" w14:textId="77777777" w:rsidR="005A2558" w:rsidRPr="00196BE7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233" w:type="dxa"/>
          </w:tcPr>
          <w:p w14:paraId="2D1D8760" w14:textId="77777777" w:rsidR="005A2558" w:rsidRPr="002238C4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3C1AE0FD" w14:textId="7484FE52" w:rsidR="005A2558" w:rsidRPr="00196BE7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1001" w:type="dxa"/>
            <w:noWrap/>
            <w:hideMark/>
          </w:tcPr>
          <w:p w14:paraId="6E361669" w14:textId="77777777" w:rsidR="005A2558" w:rsidRPr="00196BE7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d.</w:t>
            </w:r>
          </w:p>
        </w:tc>
        <w:tc>
          <w:tcPr>
            <w:tcW w:w="1440" w:type="dxa"/>
            <w:noWrap/>
            <w:hideMark/>
          </w:tcPr>
          <w:p w14:paraId="2C06A572" w14:textId="5F9FE490" w:rsidR="005A2558" w:rsidRPr="00196BE7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  <w:r w:rsidRPr="00196BE7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(Lower)</w:t>
            </w:r>
            <w:r w:rsidR="00E26CCF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%</w:t>
            </w:r>
          </w:p>
        </w:tc>
        <w:tc>
          <w:tcPr>
            <w:tcW w:w="1440" w:type="dxa"/>
            <w:noWrap/>
            <w:hideMark/>
          </w:tcPr>
          <w:p w14:paraId="1605BE17" w14:textId="1410465A" w:rsidR="005A2558" w:rsidRPr="00196BE7" w:rsidRDefault="005A2558" w:rsidP="00E210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2"/>
                <w:szCs w:val="22"/>
                <w:lang w:eastAsia="zh-CN"/>
              </w:rPr>
            </w:pP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(Upper)</w:t>
            </w:r>
            <w:r w:rsidR="00E26CCF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238C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5%</w:t>
            </w:r>
          </w:p>
        </w:tc>
      </w:tr>
      <w:tr w:rsidR="005A2558" w:rsidRPr="002238C4" w14:paraId="3F84F69A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29329F8" w14:textId="789F625E" w:rsidR="005A2558" w:rsidRPr="005A2558" w:rsidRDefault="0088254A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  <w:lang w:eastAsia="zh-CN"/>
              </w:rPr>
              <w:t xml:space="preserve">Early Learning Composite </w:t>
            </w:r>
          </w:p>
        </w:tc>
        <w:tc>
          <w:tcPr>
            <w:tcW w:w="1368" w:type="dxa"/>
            <w:noWrap/>
            <w:hideMark/>
          </w:tcPr>
          <w:p w14:paraId="32BDC964" w14:textId="65DE8207" w:rsidR="005A2558" w:rsidRPr="00D837B7" w:rsidRDefault="00FE1DA6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D837B7">
              <w:rPr>
                <w:noProof/>
                <w:sz w:val="22"/>
                <w:szCs w:val="18"/>
                <w:lang w:eastAsia="zh-CN"/>
              </w:rPr>
              <w:t>103.24</w:t>
            </w:r>
          </w:p>
        </w:tc>
        <w:tc>
          <w:tcPr>
            <w:tcW w:w="233" w:type="dxa"/>
          </w:tcPr>
          <w:p w14:paraId="70398FE0" w14:textId="77777777" w:rsidR="005A2558" w:rsidRPr="00D837B7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0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35E3C0F1" w14:textId="70FD2420" w:rsidR="005A2558" w:rsidRPr="00D837B7" w:rsidRDefault="00FE1DA6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D837B7">
              <w:rPr>
                <w:noProof/>
                <w:sz w:val="22"/>
                <w:szCs w:val="18"/>
                <w:lang w:eastAsia="zh-CN"/>
              </w:rPr>
              <w:t>105</w:t>
            </w:r>
          </w:p>
        </w:tc>
        <w:tc>
          <w:tcPr>
            <w:tcW w:w="1001" w:type="dxa"/>
            <w:noWrap/>
            <w:hideMark/>
          </w:tcPr>
          <w:p w14:paraId="7D6DBF8E" w14:textId="1F926CB7" w:rsidR="005A2558" w:rsidRPr="00D837B7" w:rsidRDefault="00FE1DA6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D837B7">
              <w:rPr>
                <w:noProof/>
                <w:sz w:val="22"/>
                <w:szCs w:val="18"/>
                <w:lang w:eastAsia="zh-CN"/>
              </w:rPr>
              <w:t>13.10</w:t>
            </w:r>
          </w:p>
        </w:tc>
        <w:tc>
          <w:tcPr>
            <w:tcW w:w="1440" w:type="dxa"/>
            <w:noWrap/>
            <w:hideMark/>
          </w:tcPr>
          <w:p w14:paraId="765A9AE7" w14:textId="79CBA8E9" w:rsidR="005A2558" w:rsidRPr="00D837B7" w:rsidRDefault="00FE1DA6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D837B7">
              <w:rPr>
                <w:noProof/>
                <w:sz w:val="22"/>
                <w:szCs w:val="18"/>
                <w:lang w:eastAsia="zh-CN"/>
              </w:rPr>
              <w:t>79.85</w:t>
            </w:r>
          </w:p>
        </w:tc>
        <w:tc>
          <w:tcPr>
            <w:tcW w:w="1440" w:type="dxa"/>
            <w:noWrap/>
            <w:hideMark/>
          </w:tcPr>
          <w:p w14:paraId="0CF5748D" w14:textId="227262CA" w:rsidR="005A2558" w:rsidRPr="00D837B7" w:rsidRDefault="00FE1DA6" w:rsidP="00FE1D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D837B7">
              <w:rPr>
                <w:noProof/>
                <w:sz w:val="22"/>
                <w:szCs w:val="18"/>
                <w:lang w:eastAsia="zh-CN"/>
              </w:rPr>
              <w:t>122.6</w:t>
            </w:r>
          </w:p>
        </w:tc>
      </w:tr>
      <w:tr w:rsidR="005A2558" w:rsidRPr="002238C4" w14:paraId="6E049E7B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6AF54051" w14:textId="158DBB85" w:rsidR="005A2558" w:rsidRPr="005A2558" w:rsidRDefault="0088254A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  <w:lang w:eastAsia="zh-CN"/>
              </w:rPr>
              <w:t>Expressive Language</w:t>
            </w:r>
          </w:p>
        </w:tc>
        <w:tc>
          <w:tcPr>
            <w:tcW w:w="1368" w:type="dxa"/>
            <w:noWrap/>
            <w:hideMark/>
          </w:tcPr>
          <w:p w14:paraId="5DB1637A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5.34</w:t>
            </w:r>
          </w:p>
        </w:tc>
        <w:tc>
          <w:tcPr>
            <w:tcW w:w="233" w:type="dxa"/>
          </w:tcPr>
          <w:p w14:paraId="2EE54FB5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7942297E" w14:textId="6B51743E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5</w:t>
            </w:r>
          </w:p>
        </w:tc>
        <w:tc>
          <w:tcPr>
            <w:tcW w:w="1001" w:type="dxa"/>
            <w:noWrap/>
            <w:hideMark/>
          </w:tcPr>
          <w:p w14:paraId="7A3EAF5F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8.25</w:t>
            </w:r>
          </w:p>
        </w:tc>
        <w:tc>
          <w:tcPr>
            <w:tcW w:w="1440" w:type="dxa"/>
            <w:noWrap/>
            <w:hideMark/>
          </w:tcPr>
          <w:p w14:paraId="51DABF3B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42</w:t>
            </w:r>
          </w:p>
        </w:tc>
        <w:tc>
          <w:tcPr>
            <w:tcW w:w="1440" w:type="dxa"/>
            <w:noWrap/>
            <w:hideMark/>
          </w:tcPr>
          <w:p w14:paraId="4FE70DAE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68.15</w:t>
            </w:r>
          </w:p>
        </w:tc>
      </w:tr>
      <w:tr w:rsidR="005A2558" w:rsidRPr="002238C4" w14:paraId="1646D926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4240BF75" w14:textId="795F8B18" w:rsidR="005A2558" w:rsidRPr="005A2558" w:rsidRDefault="0088254A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  <w:lang w:eastAsia="zh-CN"/>
              </w:rPr>
              <w:t>Fine Motor</w:t>
            </w:r>
          </w:p>
        </w:tc>
        <w:tc>
          <w:tcPr>
            <w:tcW w:w="1368" w:type="dxa"/>
            <w:noWrap/>
            <w:hideMark/>
          </w:tcPr>
          <w:p w14:paraId="48FDBF33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46.82</w:t>
            </w:r>
          </w:p>
        </w:tc>
        <w:tc>
          <w:tcPr>
            <w:tcW w:w="233" w:type="dxa"/>
          </w:tcPr>
          <w:p w14:paraId="73A1700C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499CDD3F" w14:textId="2E2F9CDC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46</w:t>
            </w:r>
          </w:p>
        </w:tc>
        <w:tc>
          <w:tcPr>
            <w:tcW w:w="1001" w:type="dxa"/>
            <w:noWrap/>
            <w:hideMark/>
          </w:tcPr>
          <w:p w14:paraId="21E08BEF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7.88</w:t>
            </w:r>
          </w:p>
        </w:tc>
        <w:tc>
          <w:tcPr>
            <w:tcW w:w="1440" w:type="dxa"/>
            <w:noWrap/>
            <w:hideMark/>
          </w:tcPr>
          <w:p w14:paraId="3E6525B1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39.1</w:t>
            </w:r>
          </w:p>
        </w:tc>
        <w:tc>
          <w:tcPr>
            <w:tcW w:w="1440" w:type="dxa"/>
            <w:noWrap/>
            <w:hideMark/>
          </w:tcPr>
          <w:p w14:paraId="4963D749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9.15</w:t>
            </w:r>
          </w:p>
        </w:tc>
      </w:tr>
      <w:tr w:rsidR="005A2558" w:rsidRPr="002238C4" w14:paraId="2D8D477D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3705412D" w14:textId="6168173F" w:rsidR="005A2558" w:rsidRPr="005A2558" w:rsidRDefault="0088254A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  <w:lang w:eastAsia="zh-CN"/>
              </w:rPr>
              <w:t>Gross Motor</w:t>
            </w:r>
          </w:p>
        </w:tc>
        <w:tc>
          <w:tcPr>
            <w:tcW w:w="1368" w:type="dxa"/>
            <w:noWrap/>
            <w:hideMark/>
          </w:tcPr>
          <w:p w14:paraId="5FA221EE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49.42</w:t>
            </w:r>
          </w:p>
        </w:tc>
        <w:tc>
          <w:tcPr>
            <w:tcW w:w="233" w:type="dxa"/>
          </w:tcPr>
          <w:p w14:paraId="28A09011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69FC8558" w14:textId="13546B2E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49</w:t>
            </w:r>
          </w:p>
        </w:tc>
        <w:tc>
          <w:tcPr>
            <w:tcW w:w="1001" w:type="dxa"/>
            <w:noWrap/>
            <w:hideMark/>
          </w:tcPr>
          <w:p w14:paraId="179471AA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8.2</w:t>
            </w:r>
          </w:p>
        </w:tc>
        <w:tc>
          <w:tcPr>
            <w:tcW w:w="1440" w:type="dxa"/>
            <w:noWrap/>
            <w:hideMark/>
          </w:tcPr>
          <w:p w14:paraId="34D9416D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36.7</w:t>
            </w:r>
          </w:p>
        </w:tc>
        <w:tc>
          <w:tcPr>
            <w:tcW w:w="1440" w:type="dxa"/>
            <w:noWrap/>
            <w:hideMark/>
          </w:tcPr>
          <w:p w14:paraId="0DAFD50F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61.6</w:t>
            </w:r>
          </w:p>
        </w:tc>
      </w:tr>
      <w:tr w:rsidR="005A2558" w:rsidRPr="002238C4" w14:paraId="72C4119C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14:paraId="1FFC523D" w14:textId="7150ABB8" w:rsidR="005A2558" w:rsidRPr="005A2558" w:rsidRDefault="0088254A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>
              <w:rPr>
                <w:noProof/>
                <w:sz w:val="22"/>
                <w:szCs w:val="22"/>
                <w:lang w:eastAsia="zh-CN"/>
              </w:rPr>
              <w:t>Receptive Language</w:t>
            </w:r>
          </w:p>
        </w:tc>
        <w:tc>
          <w:tcPr>
            <w:tcW w:w="1368" w:type="dxa"/>
            <w:noWrap/>
            <w:hideMark/>
          </w:tcPr>
          <w:p w14:paraId="2DEBC11B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2.45</w:t>
            </w:r>
          </w:p>
        </w:tc>
        <w:tc>
          <w:tcPr>
            <w:tcW w:w="233" w:type="dxa"/>
          </w:tcPr>
          <w:p w14:paraId="13F1E544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</w:p>
        </w:tc>
        <w:tc>
          <w:tcPr>
            <w:tcW w:w="1368" w:type="dxa"/>
            <w:noWrap/>
            <w:hideMark/>
          </w:tcPr>
          <w:p w14:paraId="485C0592" w14:textId="32C3932D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1</w:t>
            </w:r>
          </w:p>
        </w:tc>
        <w:tc>
          <w:tcPr>
            <w:tcW w:w="1001" w:type="dxa"/>
            <w:noWrap/>
            <w:hideMark/>
          </w:tcPr>
          <w:p w14:paraId="0D4E86F0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11.67</w:t>
            </w:r>
          </w:p>
        </w:tc>
        <w:tc>
          <w:tcPr>
            <w:tcW w:w="1440" w:type="dxa"/>
            <w:noWrap/>
            <w:hideMark/>
          </w:tcPr>
          <w:p w14:paraId="189B50F3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36.85</w:t>
            </w:r>
          </w:p>
        </w:tc>
        <w:tc>
          <w:tcPr>
            <w:tcW w:w="1440" w:type="dxa"/>
            <w:noWrap/>
            <w:hideMark/>
          </w:tcPr>
          <w:p w14:paraId="197D30C1" w14:textId="77777777" w:rsidR="005A2558" w:rsidRPr="005A2558" w:rsidRDefault="005A2558" w:rsidP="00E21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72.6</w:t>
            </w:r>
          </w:p>
        </w:tc>
      </w:tr>
      <w:tr w:rsidR="005A2558" w:rsidRPr="002238C4" w14:paraId="72628D9F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</w:tcPr>
          <w:p w14:paraId="66E48209" w14:textId="3ED897E6" w:rsidR="005A2558" w:rsidRPr="005A2558" w:rsidRDefault="005A2558" w:rsidP="00E21086">
            <w:pPr>
              <w:jc w:val="right"/>
              <w:rPr>
                <w:b w:val="0"/>
                <w:noProof/>
                <w:sz w:val="22"/>
                <w:szCs w:val="22"/>
                <w:lang w:eastAsia="zh-CN"/>
              </w:rPr>
            </w:pPr>
            <w:r w:rsidRPr="005A2558">
              <w:rPr>
                <w:noProof/>
                <w:sz w:val="22"/>
                <w:szCs w:val="22"/>
                <w:lang w:eastAsia="zh-CN"/>
              </w:rPr>
              <w:t>V</w:t>
            </w:r>
            <w:r w:rsidR="0088254A">
              <w:rPr>
                <w:noProof/>
                <w:sz w:val="22"/>
                <w:szCs w:val="22"/>
                <w:lang w:eastAsia="zh-CN"/>
              </w:rPr>
              <w:t>isual Reception</w:t>
            </w:r>
          </w:p>
        </w:tc>
        <w:tc>
          <w:tcPr>
            <w:tcW w:w="1368" w:type="dxa"/>
            <w:noWrap/>
          </w:tcPr>
          <w:p w14:paraId="675D708E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1.66</w:t>
            </w:r>
          </w:p>
        </w:tc>
        <w:tc>
          <w:tcPr>
            <w:tcW w:w="233" w:type="dxa"/>
          </w:tcPr>
          <w:p w14:paraId="71E13B64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</w:p>
        </w:tc>
        <w:tc>
          <w:tcPr>
            <w:tcW w:w="1368" w:type="dxa"/>
            <w:noWrap/>
          </w:tcPr>
          <w:p w14:paraId="06B3D6E6" w14:textId="41F512DB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53</w:t>
            </w:r>
          </w:p>
        </w:tc>
        <w:tc>
          <w:tcPr>
            <w:tcW w:w="1001" w:type="dxa"/>
            <w:noWrap/>
          </w:tcPr>
          <w:p w14:paraId="3C47EAD4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10.02</w:t>
            </w:r>
          </w:p>
        </w:tc>
        <w:tc>
          <w:tcPr>
            <w:tcW w:w="1440" w:type="dxa"/>
            <w:noWrap/>
          </w:tcPr>
          <w:p w14:paraId="2E08A67A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33.85</w:t>
            </w:r>
          </w:p>
        </w:tc>
        <w:tc>
          <w:tcPr>
            <w:tcW w:w="1440" w:type="dxa"/>
            <w:noWrap/>
          </w:tcPr>
          <w:p w14:paraId="1CE75989" w14:textId="77777777" w:rsidR="005A2558" w:rsidRPr="005A2558" w:rsidRDefault="005A2558" w:rsidP="00E21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18"/>
                <w:lang w:eastAsia="zh-CN"/>
              </w:rPr>
            </w:pPr>
            <w:r w:rsidRPr="005A2558">
              <w:rPr>
                <w:noProof/>
                <w:sz w:val="22"/>
                <w:szCs w:val="18"/>
                <w:lang w:eastAsia="zh-CN"/>
              </w:rPr>
              <w:t>64.75</w:t>
            </w:r>
          </w:p>
        </w:tc>
      </w:tr>
    </w:tbl>
    <w:p w14:paraId="2CFACBF5" w14:textId="3671FDDE" w:rsidR="000D1E3C" w:rsidRDefault="000D1E3C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E24F5BB" w14:textId="7AF3D6BB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781AEEE" w14:textId="4520C8FC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CB5460" w14:textId="34709EC6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F87D8BC" w14:textId="79929715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BB0B53" w14:textId="2DAE2B06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DB53DAE" w14:textId="7D0BEE09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DB7C774" w14:textId="1E6B9478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02B8594" w14:textId="40B04B45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6445B00" w14:textId="4763ED09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F894A89" w14:textId="30FD4290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EEF4B27" w14:textId="3D2303E4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3590AE3" w14:textId="0A035DC4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E30DDA1" w14:textId="73B33084" w:rsidR="00F91705" w:rsidRDefault="00F91705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7B4AD05" w14:textId="66669832" w:rsidR="00721DBE" w:rsidRDefault="00721DBE" w:rsidP="00E93E81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r w:rsidRPr="009F116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A038B">
        <w:rPr>
          <w:rFonts w:ascii="Times New Roman" w:hAnsi="Times New Roman" w:cs="Times New Roman"/>
          <w:b/>
          <w:bCs/>
        </w:rPr>
        <w:t>3</w:t>
      </w:r>
      <w:r w:rsidR="005A0449">
        <w:rPr>
          <w:rFonts w:ascii="Times New Roman" w:hAnsi="Times New Roman" w:cs="Times New Roman"/>
          <w:b/>
          <w:bCs/>
        </w:rPr>
        <w:t>:</w:t>
      </w:r>
      <w:r w:rsidRPr="009F11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scriptive statistics of the </w:t>
      </w:r>
      <w:r w:rsidR="00562650">
        <w:rPr>
          <w:rFonts w:ascii="Times New Roman" w:hAnsi="Times New Roman" w:cs="Times New Roman"/>
          <w:b/>
          <w:bCs/>
        </w:rPr>
        <w:t xml:space="preserve">14 </w:t>
      </w:r>
      <w:r>
        <w:rPr>
          <w:rFonts w:ascii="Times New Roman" w:hAnsi="Times New Roman" w:cs="Times New Roman"/>
          <w:b/>
          <w:color w:val="000000" w:themeColor="text1"/>
        </w:rPr>
        <w:t>IBQ</w:t>
      </w:r>
      <w:r w:rsidR="005A0449">
        <w:rPr>
          <w:rFonts w:ascii="Times New Roman" w:hAnsi="Times New Roman" w:cs="Times New Roman"/>
          <w:b/>
          <w:color w:val="000000" w:themeColor="text1"/>
        </w:rPr>
        <w:t>-R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62650">
        <w:rPr>
          <w:rFonts w:ascii="Times New Roman" w:hAnsi="Times New Roman" w:cs="Times New Roman"/>
          <w:b/>
          <w:color w:val="000000" w:themeColor="text1"/>
        </w:rPr>
        <w:t>scores</w:t>
      </w:r>
      <w:r w:rsidR="00A551F3">
        <w:rPr>
          <w:rFonts w:ascii="Times New Roman" w:hAnsi="Times New Roman" w:cs="Times New Roman"/>
          <w:b/>
          <w:color w:val="000000" w:themeColor="text1"/>
        </w:rPr>
        <w:t xml:space="preserve"> and the 3 IBQ</w:t>
      </w:r>
      <w:r w:rsidR="005A0449">
        <w:rPr>
          <w:rFonts w:ascii="Times New Roman" w:hAnsi="Times New Roman" w:cs="Times New Roman"/>
          <w:b/>
          <w:color w:val="000000" w:themeColor="text1"/>
        </w:rPr>
        <w:t>-R</w:t>
      </w:r>
      <w:r w:rsidR="00A551F3">
        <w:rPr>
          <w:rFonts w:ascii="Times New Roman" w:hAnsi="Times New Roman" w:cs="Times New Roman"/>
          <w:b/>
          <w:color w:val="000000" w:themeColor="text1"/>
        </w:rPr>
        <w:t xml:space="preserve"> latent factors</w:t>
      </w:r>
      <w:r w:rsidR="00E26CC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8254A">
        <w:rPr>
          <w:rFonts w:ascii="Times New Roman" w:hAnsi="Times New Roman" w:cs="Times New Roman"/>
          <w:b/>
          <w:color w:val="000000" w:themeColor="text1"/>
        </w:rPr>
        <w:t>during</w:t>
      </w:r>
      <w:r w:rsidR="0088254A" w:rsidRPr="00D837B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26CCF" w:rsidRPr="00D837B7">
        <w:rPr>
          <w:rFonts w:ascii="Times New Roman" w:hAnsi="Times New Roman" w:cs="Times New Roman"/>
          <w:b/>
          <w:color w:val="000000" w:themeColor="text1"/>
        </w:rPr>
        <w:t>the first 6 months</w:t>
      </w:r>
      <w:r w:rsidR="0088254A">
        <w:rPr>
          <w:rFonts w:ascii="Times New Roman" w:hAnsi="Times New Roman" w:cs="Times New Roman"/>
          <w:b/>
          <w:color w:val="000000" w:themeColor="text1"/>
        </w:rPr>
        <w:t xml:space="preserve"> of life</w:t>
      </w:r>
      <w:r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PlainTable2"/>
        <w:tblW w:w="9127" w:type="dxa"/>
        <w:tblLook w:val="04A0" w:firstRow="1" w:lastRow="0" w:firstColumn="1" w:lastColumn="0" w:noHBand="0" w:noVBand="1"/>
      </w:tblPr>
      <w:tblGrid>
        <w:gridCol w:w="2070"/>
        <w:gridCol w:w="1462"/>
        <w:gridCol w:w="1398"/>
        <w:gridCol w:w="1001"/>
        <w:gridCol w:w="1593"/>
        <w:gridCol w:w="1603"/>
      </w:tblGrid>
      <w:tr w:rsidR="00721DBE" w:rsidRPr="00196BE7" w14:paraId="6AE92220" w14:textId="77777777" w:rsidTr="00A84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0115D57" w14:textId="77777777" w:rsidR="00721DBE" w:rsidRPr="00AE21FF" w:rsidRDefault="00721DBE" w:rsidP="00DE28AB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eastAsia="zh-CN"/>
              </w:rPr>
            </w:pPr>
          </w:p>
        </w:tc>
        <w:tc>
          <w:tcPr>
            <w:tcW w:w="1462" w:type="dxa"/>
            <w:noWrap/>
            <w:hideMark/>
          </w:tcPr>
          <w:p w14:paraId="05368F27" w14:textId="77777777" w:rsidR="00721DBE" w:rsidRPr="00AE21FF" w:rsidRDefault="00721DBE" w:rsidP="00DE28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1398" w:type="dxa"/>
            <w:noWrap/>
            <w:hideMark/>
          </w:tcPr>
          <w:p w14:paraId="191E75A8" w14:textId="73F77908" w:rsidR="00721DBE" w:rsidRPr="00AE21FF" w:rsidRDefault="00721DBE" w:rsidP="00DE28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Median</w:t>
            </w:r>
          </w:p>
        </w:tc>
        <w:tc>
          <w:tcPr>
            <w:tcW w:w="1001" w:type="dxa"/>
            <w:noWrap/>
            <w:hideMark/>
          </w:tcPr>
          <w:p w14:paraId="40946122" w14:textId="77777777" w:rsidR="00721DBE" w:rsidRPr="00AE21FF" w:rsidRDefault="00721DBE" w:rsidP="00DE28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Std.</w:t>
            </w:r>
          </w:p>
        </w:tc>
        <w:tc>
          <w:tcPr>
            <w:tcW w:w="1593" w:type="dxa"/>
            <w:noWrap/>
            <w:hideMark/>
          </w:tcPr>
          <w:p w14:paraId="175F2A8C" w14:textId="3F96986F" w:rsidR="00721DBE" w:rsidRPr="00AE21FF" w:rsidRDefault="00721DBE" w:rsidP="00DE28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 xml:space="preserve"> (Lower)</w:t>
            </w:r>
            <w:r w:rsidR="005A2558"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5%</w:t>
            </w:r>
          </w:p>
        </w:tc>
        <w:tc>
          <w:tcPr>
            <w:tcW w:w="1603" w:type="dxa"/>
            <w:noWrap/>
            <w:hideMark/>
          </w:tcPr>
          <w:p w14:paraId="38F0047E" w14:textId="0F62B9B6" w:rsidR="00721DBE" w:rsidRPr="00AE21FF" w:rsidRDefault="00721DBE" w:rsidP="00DE28A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(Upper)</w:t>
            </w:r>
            <w:r w:rsidR="005A2558"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  <w:t>95%</w:t>
            </w:r>
          </w:p>
        </w:tc>
      </w:tr>
      <w:tr w:rsidR="00721DBE" w:rsidRPr="005E49F3" w14:paraId="22B14299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D8FA978" w14:textId="2D5BC35C" w:rsidR="00721DBE" w:rsidRPr="00AE21FF" w:rsidRDefault="000E6F40" w:rsidP="00721DBE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tivity level</w:t>
            </w:r>
          </w:p>
        </w:tc>
        <w:tc>
          <w:tcPr>
            <w:tcW w:w="1462" w:type="dxa"/>
            <w:noWrap/>
            <w:hideMark/>
          </w:tcPr>
          <w:p w14:paraId="6B65504F" w14:textId="0F22C397" w:rsidR="00721DBE" w:rsidRPr="00AE21FF" w:rsidRDefault="00721DBE" w:rsidP="00721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398" w:type="dxa"/>
            <w:noWrap/>
            <w:hideMark/>
          </w:tcPr>
          <w:p w14:paraId="28C6E03C" w14:textId="760444B5" w:rsidR="00721DBE" w:rsidRPr="00AE21FF" w:rsidRDefault="00721DBE" w:rsidP="00721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001" w:type="dxa"/>
            <w:noWrap/>
            <w:hideMark/>
          </w:tcPr>
          <w:p w14:paraId="7095293F" w14:textId="095E0A09" w:rsidR="00721DBE" w:rsidRPr="00AE21FF" w:rsidRDefault="00721DBE" w:rsidP="00721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593" w:type="dxa"/>
            <w:noWrap/>
            <w:hideMark/>
          </w:tcPr>
          <w:p w14:paraId="255C52B8" w14:textId="41359EBA" w:rsidR="00721DBE" w:rsidRPr="00AE21FF" w:rsidRDefault="00721DBE" w:rsidP="00721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603" w:type="dxa"/>
            <w:noWrap/>
            <w:hideMark/>
          </w:tcPr>
          <w:p w14:paraId="61DE27FF" w14:textId="77EB117A" w:rsidR="00721DBE" w:rsidRPr="00AE21FF" w:rsidRDefault="00721DBE" w:rsidP="00721D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50C5232" wp14:editId="02E33446">
                      <wp:simplePos x="0" y="0"/>
                      <wp:positionH relativeFrom="column">
                        <wp:posOffset>-4822190</wp:posOffset>
                      </wp:positionH>
                      <wp:positionV relativeFrom="paragraph">
                        <wp:posOffset>-17780</wp:posOffset>
                      </wp:positionV>
                      <wp:extent cx="5734050" cy="0"/>
                      <wp:effectExtent l="0" t="0" r="19050" b="1905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34050" cy="0"/>
                              </a:xfrm>
                              <a:prstGeom prst="line">
                                <a:avLst/>
                              </a:prstGeom>
                              <a:ln w="15875" cmpd="thickThin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      <w:pict>
                    <v:line w14:anchorId="0A80E12D" id="Straight Connector 22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79.7pt,-1.4pt" to="71.8pt,-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k246gEAACoEAAAOAAAAZHJzL2Uyb0RvYy54bWysU8FuEzEQvSPxD5bvZDeB0GqVTQ+pygVB&#10;RAt31zvOWtgeyzbZzd8z9ibbqiAkEBfLHs974/dmvLkZrWFHCFGja/lyUXMGTmKn3aHlXx/u3lxz&#10;FpNwnTDooOUniPxm+/rVZvANrLBH00FgROJiM/iW9yn5pqqi7MGKuEAPji4VBisSHcOh6oIYiN2a&#10;alXX76sBQ+cDSoiRorfTJd8WfqVAps9KRUjMtJzelsoayvqY12q7Ec0hCN9reX6G+IdXWKEdFZ2p&#10;bkUS7EfQv1BZLQNGVGkh0VaolJZQNJCaZf1CzX0vPBQtZE70s03x/9HKT8d9YLpr+WrFmROWenSf&#10;gtCHPrEdOkcOYmB0SU4NPjYE2Ll9OJ+i34cse1TBMmW0/0ZDUIwgaWwsPp9mn2FMTFJwffX2Xb2m&#10;dsjLXTVRZCofYvoAaFnetNxoly0QjTh+jInKUuolJYeNYwPVXF9frYnPelKSqJffH/pzRyIa3d1p&#10;Y3J2mSvYmcCOgiYijcusiyifZdHJOApmtZO+sksnA1PBL6DIMdIxKX3BKaQEly68xlF2hil6wQys&#10;i6I/As/5GQpljv8GPCNKZXRpBlvtMPyu+pMVasq/ODDpzhY8YncqnS/W0EAW586fJ0/883OBP33x&#10;7U8AAAD//wMAUEsDBBQABgAIAAAAIQAxUvUq3gAAAAoBAAAPAAAAZHJzL2Rvd25yZXYueG1sTI/N&#10;TsMwEITvSLyDtUjcWof+QohTlSKuqISqZyfZJin2Oo3dJrw9W3GA2+7OaPabZDVYIy7Y+caRgodx&#10;BAKpcGVDlYLd59voEYQPmkptHKGCb/SwSm9vEh2XrqcPvGShEhxCPtYK6hDaWEpf1Gi1H7sWibWD&#10;66wOvHaVLDvdc7g1chJFC2l1Q/yh1i1uaiy+srNVcJjOX977U35aZ3J/3G6WR5NVr0rd3w3rZxAB&#10;h/Bnhis+o0PKTLk7U+mFUTBazp9m7OVpwh2ujtl0ASL/Pcg0kf8rpD8AAAD//wMAUEsBAi0AFAAG&#10;AAgAAAAhALaDOJL+AAAA4QEAABMAAAAAAAAAAAAAAAAAAAAAAFtDb250ZW50X1R5cGVzXS54bWxQ&#10;SwECLQAUAAYACAAAACEAOP0h/9YAAACUAQAACwAAAAAAAAAAAAAAAAAvAQAAX3JlbHMvLnJlbHNQ&#10;SwECLQAUAAYACAAAACEAmwpNuOoBAAAqBAAADgAAAAAAAAAAAAAAAAAuAgAAZHJzL2Uyb0RvYy54&#10;bWxQSwECLQAUAAYACAAAACEAMVL1Kt4AAAAKAQAADwAAAAAAAAAAAAAAAABEBAAAZHJzL2Rvd25y&#10;ZXYueG1sUEsFBgAAAAAEAAQA8wAAAE8FAAAAAA==&#10;" strokecolor="black [3213]" strokeweight="1.25pt">
                      <v:stroke linestyle="thickThin" joinstyle="miter"/>
                    </v:line>
                  </w:pict>
                </mc:Fallback>
              </mc:AlternateContent>
            </w: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</w:t>
            </w:r>
          </w:p>
        </w:tc>
      </w:tr>
      <w:tr w:rsidR="000E6F40" w:rsidRPr="005E49F3" w14:paraId="6232B3E3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5549CB6" w14:textId="533E1D08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tress to limitations</w:t>
            </w:r>
          </w:p>
        </w:tc>
        <w:tc>
          <w:tcPr>
            <w:tcW w:w="1462" w:type="dxa"/>
            <w:noWrap/>
            <w:hideMark/>
          </w:tcPr>
          <w:p w14:paraId="1A0C9D47" w14:textId="354C1A0E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398" w:type="dxa"/>
            <w:noWrap/>
            <w:hideMark/>
          </w:tcPr>
          <w:p w14:paraId="70FA783E" w14:textId="120191DD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01" w:type="dxa"/>
            <w:noWrap/>
            <w:hideMark/>
          </w:tcPr>
          <w:p w14:paraId="53E3DF5A" w14:textId="43C63D5F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93" w:type="dxa"/>
            <w:noWrap/>
            <w:hideMark/>
          </w:tcPr>
          <w:p w14:paraId="67FC7136" w14:textId="0E686B6C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603" w:type="dxa"/>
            <w:noWrap/>
            <w:hideMark/>
          </w:tcPr>
          <w:p w14:paraId="5A900593" w14:textId="7A7231AF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8</w:t>
            </w:r>
          </w:p>
        </w:tc>
      </w:tr>
      <w:tr w:rsidR="000E6F40" w:rsidRPr="005E49F3" w14:paraId="7BBC148F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E2C0359" w14:textId="5FFD0943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ar</w:t>
            </w:r>
          </w:p>
        </w:tc>
        <w:tc>
          <w:tcPr>
            <w:tcW w:w="1462" w:type="dxa"/>
            <w:noWrap/>
            <w:hideMark/>
          </w:tcPr>
          <w:p w14:paraId="09895F27" w14:textId="094AA225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398" w:type="dxa"/>
            <w:noWrap/>
            <w:hideMark/>
          </w:tcPr>
          <w:p w14:paraId="76140B45" w14:textId="6B515FDA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01" w:type="dxa"/>
            <w:noWrap/>
            <w:hideMark/>
          </w:tcPr>
          <w:p w14:paraId="7A01476E" w14:textId="74E47153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93" w:type="dxa"/>
            <w:noWrap/>
            <w:hideMark/>
          </w:tcPr>
          <w:p w14:paraId="1E1E406C" w14:textId="74666465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03" w:type="dxa"/>
            <w:noWrap/>
            <w:hideMark/>
          </w:tcPr>
          <w:p w14:paraId="099A33A6" w14:textId="3A4CF9B2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6</w:t>
            </w:r>
          </w:p>
        </w:tc>
      </w:tr>
      <w:tr w:rsidR="000E6F40" w:rsidRPr="005E49F3" w14:paraId="74E071AC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96DA70F" w14:textId="407BAE1E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uration of orienting</w:t>
            </w:r>
          </w:p>
        </w:tc>
        <w:tc>
          <w:tcPr>
            <w:tcW w:w="1462" w:type="dxa"/>
            <w:noWrap/>
            <w:hideMark/>
          </w:tcPr>
          <w:p w14:paraId="7EAEE70D" w14:textId="5CEDAD23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398" w:type="dxa"/>
            <w:noWrap/>
            <w:hideMark/>
          </w:tcPr>
          <w:p w14:paraId="16E2E0A0" w14:textId="24CB2D0B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01" w:type="dxa"/>
            <w:noWrap/>
            <w:hideMark/>
          </w:tcPr>
          <w:p w14:paraId="18D01A31" w14:textId="0786FAEB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93" w:type="dxa"/>
            <w:noWrap/>
            <w:hideMark/>
          </w:tcPr>
          <w:p w14:paraId="028988E5" w14:textId="2C53D439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603" w:type="dxa"/>
            <w:noWrap/>
            <w:hideMark/>
          </w:tcPr>
          <w:p w14:paraId="71556A6B" w14:textId="7A62880E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92</w:t>
            </w:r>
          </w:p>
        </w:tc>
      </w:tr>
      <w:tr w:rsidR="000E6F40" w:rsidRPr="005E49F3" w14:paraId="4DFA88FE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175CC7E" w14:textId="4856A077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miling and laughter</w:t>
            </w:r>
          </w:p>
        </w:tc>
        <w:tc>
          <w:tcPr>
            <w:tcW w:w="1462" w:type="dxa"/>
            <w:noWrap/>
            <w:hideMark/>
          </w:tcPr>
          <w:p w14:paraId="7F32E519" w14:textId="45D3EBAC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398" w:type="dxa"/>
            <w:noWrap/>
            <w:hideMark/>
          </w:tcPr>
          <w:p w14:paraId="5E8BDC6D" w14:textId="51E07805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001" w:type="dxa"/>
            <w:noWrap/>
            <w:hideMark/>
          </w:tcPr>
          <w:p w14:paraId="3694349D" w14:textId="7FADF42A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93" w:type="dxa"/>
            <w:noWrap/>
            <w:hideMark/>
          </w:tcPr>
          <w:p w14:paraId="6EB33DE7" w14:textId="03BF78DD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603" w:type="dxa"/>
            <w:noWrap/>
            <w:hideMark/>
          </w:tcPr>
          <w:p w14:paraId="6D5AC312" w14:textId="1D604867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5</w:t>
            </w:r>
          </w:p>
        </w:tc>
      </w:tr>
      <w:tr w:rsidR="000E6F40" w:rsidRPr="005E49F3" w14:paraId="69771AEA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F665111" w14:textId="263855D9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intensity pleasure</w:t>
            </w:r>
          </w:p>
        </w:tc>
        <w:tc>
          <w:tcPr>
            <w:tcW w:w="1462" w:type="dxa"/>
            <w:noWrap/>
            <w:hideMark/>
          </w:tcPr>
          <w:p w14:paraId="3340B605" w14:textId="1787728A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398" w:type="dxa"/>
            <w:noWrap/>
            <w:hideMark/>
          </w:tcPr>
          <w:p w14:paraId="5493A42C" w14:textId="728301F4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001" w:type="dxa"/>
            <w:noWrap/>
            <w:hideMark/>
          </w:tcPr>
          <w:p w14:paraId="3F0E1B54" w14:textId="32955DC7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593" w:type="dxa"/>
            <w:noWrap/>
            <w:hideMark/>
          </w:tcPr>
          <w:p w14:paraId="1B3B3C36" w14:textId="2D5D1E4B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603" w:type="dxa"/>
            <w:noWrap/>
            <w:hideMark/>
          </w:tcPr>
          <w:p w14:paraId="4A819D29" w14:textId="4574670D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75</w:t>
            </w:r>
          </w:p>
        </w:tc>
      </w:tr>
      <w:tr w:rsidR="000E6F40" w:rsidRPr="005E49F3" w14:paraId="45C3C024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95067DD" w14:textId="36642B44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 intensity pleasure</w:t>
            </w:r>
          </w:p>
        </w:tc>
        <w:tc>
          <w:tcPr>
            <w:tcW w:w="1462" w:type="dxa"/>
            <w:noWrap/>
            <w:hideMark/>
          </w:tcPr>
          <w:p w14:paraId="3CAD4F7E" w14:textId="3DD6A1A7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1398" w:type="dxa"/>
            <w:noWrap/>
            <w:hideMark/>
          </w:tcPr>
          <w:p w14:paraId="5FCF762E" w14:textId="38BAB371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001" w:type="dxa"/>
            <w:noWrap/>
            <w:hideMark/>
          </w:tcPr>
          <w:p w14:paraId="34F5A1A5" w14:textId="4E2372DD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93" w:type="dxa"/>
            <w:noWrap/>
            <w:hideMark/>
          </w:tcPr>
          <w:p w14:paraId="4E47161A" w14:textId="5F5145C8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603" w:type="dxa"/>
            <w:noWrap/>
            <w:hideMark/>
          </w:tcPr>
          <w:p w14:paraId="1827B126" w14:textId="26B70F84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5</w:t>
            </w:r>
          </w:p>
        </w:tc>
      </w:tr>
      <w:tr w:rsidR="000E6F40" w:rsidRPr="005E49F3" w14:paraId="55DA2A69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1AF0DE8" w14:textId="1B164E88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othability</w:t>
            </w:r>
          </w:p>
        </w:tc>
        <w:tc>
          <w:tcPr>
            <w:tcW w:w="1462" w:type="dxa"/>
            <w:noWrap/>
            <w:hideMark/>
          </w:tcPr>
          <w:p w14:paraId="33B5352E" w14:textId="4BE672A5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98" w:type="dxa"/>
            <w:noWrap/>
            <w:hideMark/>
          </w:tcPr>
          <w:p w14:paraId="49C5EC85" w14:textId="51D9C90E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01" w:type="dxa"/>
            <w:noWrap/>
            <w:hideMark/>
          </w:tcPr>
          <w:p w14:paraId="490F8DBF" w14:textId="2C21CE71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93" w:type="dxa"/>
            <w:noWrap/>
            <w:hideMark/>
          </w:tcPr>
          <w:p w14:paraId="74BDB3A6" w14:textId="2EA1DEE1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603" w:type="dxa"/>
            <w:noWrap/>
            <w:hideMark/>
          </w:tcPr>
          <w:p w14:paraId="2CA1CA49" w14:textId="24743BBC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99</w:t>
            </w:r>
          </w:p>
        </w:tc>
      </w:tr>
      <w:tr w:rsidR="000E6F40" w:rsidRPr="005E49F3" w14:paraId="39301FAA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D99DA75" w14:textId="51C1FE0B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lling reactivity</w:t>
            </w:r>
          </w:p>
        </w:tc>
        <w:tc>
          <w:tcPr>
            <w:tcW w:w="1462" w:type="dxa"/>
            <w:noWrap/>
            <w:hideMark/>
          </w:tcPr>
          <w:p w14:paraId="025E8BF4" w14:textId="55297C08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398" w:type="dxa"/>
            <w:noWrap/>
            <w:hideMark/>
          </w:tcPr>
          <w:p w14:paraId="002BD421" w14:textId="06751136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001" w:type="dxa"/>
            <w:noWrap/>
            <w:hideMark/>
          </w:tcPr>
          <w:p w14:paraId="2C75AA38" w14:textId="34D0328F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93" w:type="dxa"/>
            <w:noWrap/>
            <w:hideMark/>
          </w:tcPr>
          <w:p w14:paraId="390FE19B" w14:textId="042EAABA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03" w:type="dxa"/>
            <w:noWrap/>
            <w:hideMark/>
          </w:tcPr>
          <w:p w14:paraId="314EDAE4" w14:textId="116197EC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8</w:t>
            </w:r>
          </w:p>
        </w:tc>
      </w:tr>
      <w:tr w:rsidR="000E6F40" w:rsidRPr="005E49F3" w14:paraId="2079EEFD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63B9780" w14:textId="023E3320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uddliness</w:t>
            </w:r>
          </w:p>
        </w:tc>
        <w:tc>
          <w:tcPr>
            <w:tcW w:w="1462" w:type="dxa"/>
            <w:noWrap/>
            <w:hideMark/>
          </w:tcPr>
          <w:p w14:paraId="372FBBB4" w14:textId="7EB7E11D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98" w:type="dxa"/>
            <w:noWrap/>
            <w:hideMark/>
          </w:tcPr>
          <w:p w14:paraId="3D40B6B1" w14:textId="2358D618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1" w:type="dxa"/>
            <w:noWrap/>
            <w:hideMark/>
          </w:tcPr>
          <w:p w14:paraId="76AD7705" w14:textId="5F4D4C12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93" w:type="dxa"/>
            <w:noWrap/>
            <w:hideMark/>
          </w:tcPr>
          <w:p w14:paraId="77BBE908" w14:textId="5AE7F9C8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603" w:type="dxa"/>
            <w:noWrap/>
            <w:hideMark/>
          </w:tcPr>
          <w:p w14:paraId="7EE7DF99" w14:textId="43946DF9" w:rsidR="000E6F40" w:rsidRPr="00AE21FF" w:rsidRDefault="000E6F40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1</w:t>
            </w:r>
          </w:p>
        </w:tc>
      </w:tr>
      <w:tr w:rsidR="000E6F40" w:rsidRPr="005E49F3" w14:paraId="2F8020E4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0D223E0" w14:textId="44446ACF" w:rsidR="000E6F40" w:rsidRPr="00AE21FF" w:rsidRDefault="000E6F40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ceptual sensitivity</w:t>
            </w:r>
          </w:p>
        </w:tc>
        <w:tc>
          <w:tcPr>
            <w:tcW w:w="1462" w:type="dxa"/>
            <w:noWrap/>
            <w:hideMark/>
          </w:tcPr>
          <w:p w14:paraId="18B6F230" w14:textId="693E39E8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398" w:type="dxa"/>
            <w:noWrap/>
            <w:hideMark/>
          </w:tcPr>
          <w:p w14:paraId="3D75DC8D" w14:textId="2ADAA339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001" w:type="dxa"/>
            <w:noWrap/>
            <w:hideMark/>
          </w:tcPr>
          <w:p w14:paraId="6D9AECA4" w14:textId="47424F43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593" w:type="dxa"/>
            <w:noWrap/>
            <w:hideMark/>
          </w:tcPr>
          <w:p w14:paraId="6B7548CF" w14:textId="3060543B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dxa"/>
            <w:noWrap/>
            <w:hideMark/>
          </w:tcPr>
          <w:p w14:paraId="0D772982" w14:textId="6C2A3B09" w:rsidR="000E6F40" w:rsidRPr="00AE21FF" w:rsidRDefault="000E6F40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9</w:t>
            </w:r>
          </w:p>
        </w:tc>
      </w:tr>
      <w:tr w:rsidR="0088254A" w:rsidRPr="005E49F3" w14:paraId="4181C27D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750604E" w14:textId="77777777" w:rsidR="0088254A" w:rsidRPr="00AE21FF" w:rsidRDefault="0088254A" w:rsidP="00CE387A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dness</w:t>
            </w:r>
          </w:p>
        </w:tc>
        <w:tc>
          <w:tcPr>
            <w:tcW w:w="1462" w:type="dxa"/>
            <w:noWrap/>
            <w:hideMark/>
          </w:tcPr>
          <w:p w14:paraId="618B988E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98" w:type="dxa"/>
            <w:noWrap/>
            <w:hideMark/>
          </w:tcPr>
          <w:p w14:paraId="4368621E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001" w:type="dxa"/>
            <w:noWrap/>
            <w:hideMark/>
          </w:tcPr>
          <w:p w14:paraId="1688ED45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93" w:type="dxa"/>
            <w:noWrap/>
            <w:hideMark/>
          </w:tcPr>
          <w:p w14:paraId="1E0337C6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3" w:type="dxa"/>
            <w:noWrap/>
            <w:hideMark/>
          </w:tcPr>
          <w:p w14:paraId="7C7F7A3F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48</w:t>
            </w:r>
          </w:p>
        </w:tc>
      </w:tr>
      <w:tr w:rsidR="0088254A" w:rsidRPr="005E49F3" w14:paraId="21E0A011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A0F1C23" w14:textId="77777777" w:rsidR="0088254A" w:rsidRPr="00AE21FF" w:rsidRDefault="0088254A" w:rsidP="00CE387A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ach</w:t>
            </w:r>
          </w:p>
        </w:tc>
        <w:tc>
          <w:tcPr>
            <w:tcW w:w="1462" w:type="dxa"/>
            <w:noWrap/>
            <w:hideMark/>
          </w:tcPr>
          <w:p w14:paraId="20B745AE" w14:textId="77777777" w:rsidR="0088254A" w:rsidRPr="00AE21FF" w:rsidRDefault="0088254A" w:rsidP="00CE38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4.14</w:t>
            </w:r>
          </w:p>
        </w:tc>
        <w:tc>
          <w:tcPr>
            <w:tcW w:w="1398" w:type="dxa"/>
            <w:noWrap/>
            <w:hideMark/>
          </w:tcPr>
          <w:p w14:paraId="31F8EB52" w14:textId="77777777" w:rsidR="0088254A" w:rsidRPr="00AE21FF" w:rsidRDefault="0088254A" w:rsidP="00CE38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4.08</w:t>
            </w:r>
          </w:p>
        </w:tc>
        <w:tc>
          <w:tcPr>
            <w:tcW w:w="1001" w:type="dxa"/>
            <w:noWrap/>
            <w:hideMark/>
          </w:tcPr>
          <w:p w14:paraId="35686ABA" w14:textId="77777777" w:rsidR="0088254A" w:rsidRPr="00AE21FF" w:rsidRDefault="0088254A" w:rsidP="00CE38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1.08</w:t>
            </w:r>
          </w:p>
        </w:tc>
        <w:tc>
          <w:tcPr>
            <w:tcW w:w="1593" w:type="dxa"/>
            <w:noWrap/>
            <w:hideMark/>
          </w:tcPr>
          <w:p w14:paraId="01D3356B" w14:textId="77777777" w:rsidR="0088254A" w:rsidRPr="00AE21FF" w:rsidRDefault="0088254A" w:rsidP="00CE38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2.33</w:t>
            </w:r>
          </w:p>
        </w:tc>
        <w:tc>
          <w:tcPr>
            <w:tcW w:w="1603" w:type="dxa"/>
            <w:noWrap/>
            <w:hideMark/>
          </w:tcPr>
          <w:p w14:paraId="1EB5072A" w14:textId="77777777" w:rsidR="0088254A" w:rsidRPr="00AE21FF" w:rsidRDefault="0088254A" w:rsidP="00CE38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5.82</w:t>
            </w:r>
          </w:p>
        </w:tc>
      </w:tr>
      <w:tr w:rsidR="0088254A" w:rsidRPr="005E49F3" w14:paraId="5FFE43D5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169736F" w14:textId="77777777" w:rsidR="0088254A" w:rsidRPr="00AE21FF" w:rsidRDefault="0088254A" w:rsidP="00CE387A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cal reactivity</w:t>
            </w:r>
          </w:p>
        </w:tc>
        <w:tc>
          <w:tcPr>
            <w:tcW w:w="1462" w:type="dxa"/>
            <w:noWrap/>
            <w:hideMark/>
          </w:tcPr>
          <w:p w14:paraId="057E3934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4.24</w:t>
            </w:r>
          </w:p>
        </w:tc>
        <w:tc>
          <w:tcPr>
            <w:tcW w:w="1398" w:type="dxa"/>
            <w:noWrap/>
            <w:hideMark/>
          </w:tcPr>
          <w:p w14:paraId="56652521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4.21</w:t>
            </w:r>
          </w:p>
        </w:tc>
        <w:tc>
          <w:tcPr>
            <w:tcW w:w="1001" w:type="dxa"/>
            <w:noWrap/>
            <w:hideMark/>
          </w:tcPr>
          <w:p w14:paraId="014E4765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92</w:t>
            </w:r>
          </w:p>
        </w:tc>
        <w:tc>
          <w:tcPr>
            <w:tcW w:w="1593" w:type="dxa"/>
            <w:noWrap/>
            <w:hideMark/>
          </w:tcPr>
          <w:p w14:paraId="3315B074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3</w:t>
            </w:r>
          </w:p>
        </w:tc>
        <w:tc>
          <w:tcPr>
            <w:tcW w:w="1603" w:type="dxa"/>
            <w:noWrap/>
            <w:hideMark/>
          </w:tcPr>
          <w:p w14:paraId="621F25E9" w14:textId="77777777" w:rsidR="0088254A" w:rsidRPr="00AE21FF" w:rsidRDefault="0088254A" w:rsidP="00CE38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5.72</w:t>
            </w:r>
          </w:p>
        </w:tc>
      </w:tr>
      <w:tr w:rsidR="000E6F40" w:rsidRPr="005E49F3" w14:paraId="0E4D39A4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17A9B4D" w14:textId="119F23BB" w:rsidR="000E6F40" w:rsidRPr="00AE21FF" w:rsidRDefault="00A844FF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gency</w:t>
            </w:r>
          </w:p>
        </w:tc>
        <w:tc>
          <w:tcPr>
            <w:tcW w:w="1462" w:type="dxa"/>
            <w:noWrap/>
            <w:hideMark/>
          </w:tcPr>
          <w:p w14:paraId="37A4B5F6" w14:textId="03B38320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398" w:type="dxa"/>
            <w:noWrap/>
            <w:hideMark/>
          </w:tcPr>
          <w:p w14:paraId="44E561CD" w14:textId="18BA1282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01" w:type="dxa"/>
            <w:noWrap/>
            <w:hideMark/>
          </w:tcPr>
          <w:p w14:paraId="2EE5E198" w14:textId="3564BB53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93" w:type="dxa"/>
            <w:noWrap/>
            <w:hideMark/>
          </w:tcPr>
          <w:p w14:paraId="440C622E" w14:textId="74733E88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1603" w:type="dxa"/>
            <w:noWrap/>
            <w:hideMark/>
          </w:tcPr>
          <w:p w14:paraId="2A1F5003" w14:textId="0432F061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3</w:t>
            </w:r>
          </w:p>
        </w:tc>
      </w:tr>
      <w:tr w:rsidR="000E6F40" w:rsidRPr="005E49F3" w14:paraId="611F1825" w14:textId="77777777" w:rsidTr="00A844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3A9050C" w14:textId="27B0F594" w:rsidR="000E6F40" w:rsidRPr="00AE21FF" w:rsidRDefault="00A844FF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 affectivity</w:t>
            </w:r>
          </w:p>
        </w:tc>
        <w:tc>
          <w:tcPr>
            <w:tcW w:w="1462" w:type="dxa"/>
            <w:noWrap/>
            <w:hideMark/>
          </w:tcPr>
          <w:p w14:paraId="4633673D" w14:textId="765CF790" w:rsidR="000E6F40" w:rsidRPr="00AE21FF" w:rsidRDefault="0088254A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13</w:t>
            </w:r>
          </w:p>
        </w:tc>
        <w:tc>
          <w:tcPr>
            <w:tcW w:w="1398" w:type="dxa"/>
            <w:noWrap/>
            <w:hideMark/>
          </w:tcPr>
          <w:p w14:paraId="3D0C6CBF" w14:textId="6792495E" w:rsidR="000E6F40" w:rsidRPr="00AE21FF" w:rsidRDefault="0088254A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29</w:t>
            </w:r>
          </w:p>
        </w:tc>
        <w:tc>
          <w:tcPr>
            <w:tcW w:w="1001" w:type="dxa"/>
            <w:noWrap/>
            <w:hideMark/>
          </w:tcPr>
          <w:p w14:paraId="20B4B035" w14:textId="7215974D" w:rsidR="000E6F40" w:rsidRPr="00AE21FF" w:rsidRDefault="0088254A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1.04</w:t>
            </w:r>
          </w:p>
        </w:tc>
        <w:tc>
          <w:tcPr>
            <w:tcW w:w="1593" w:type="dxa"/>
            <w:noWrap/>
            <w:hideMark/>
          </w:tcPr>
          <w:p w14:paraId="4ED8AC68" w14:textId="415A645A" w:rsidR="000E6F40" w:rsidRPr="00AE21FF" w:rsidRDefault="0088254A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-1.44</w:t>
            </w:r>
          </w:p>
        </w:tc>
        <w:tc>
          <w:tcPr>
            <w:tcW w:w="1603" w:type="dxa"/>
            <w:noWrap/>
            <w:hideMark/>
          </w:tcPr>
          <w:p w14:paraId="695AF2BC" w14:textId="43C8A271" w:rsidR="000E6F40" w:rsidRPr="00AE21FF" w:rsidRDefault="0088254A" w:rsidP="000E6F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1.44</w:t>
            </w:r>
          </w:p>
        </w:tc>
      </w:tr>
      <w:tr w:rsidR="000E6F40" w:rsidRPr="005E49F3" w14:paraId="1563513E" w14:textId="77777777" w:rsidTr="00A84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0EE3B55" w14:textId="4C68B2A6" w:rsidR="000E6F40" w:rsidRPr="00AE21FF" w:rsidRDefault="00407F17" w:rsidP="000E6F40">
            <w:pPr>
              <w:jc w:val="right"/>
              <w:rPr>
                <w:rFonts w:asciiTheme="minorHAnsi" w:hAnsiTheme="minorHAnsi" w:cstheme="minorHAnsi"/>
                <w:b w:val="0"/>
                <w:noProof/>
                <w:sz w:val="18"/>
                <w:szCs w:val="18"/>
                <w:lang w:eastAsia="zh-CN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gulation</w:t>
            </w:r>
          </w:p>
        </w:tc>
        <w:tc>
          <w:tcPr>
            <w:tcW w:w="1462" w:type="dxa"/>
            <w:noWrap/>
            <w:hideMark/>
          </w:tcPr>
          <w:p w14:paraId="4E66D0F8" w14:textId="1E4559E3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06</w:t>
            </w:r>
          </w:p>
        </w:tc>
        <w:tc>
          <w:tcPr>
            <w:tcW w:w="1398" w:type="dxa"/>
            <w:noWrap/>
            <w:hideMark/>
          </w:tcPr>
          <w:p w14:paraId="596B9090" w14:textId="17CBEB40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06</w:t>
            </w:r>
          </w:p>
        </w:tc>
        <w:tc>
          <w:tcPr>
            <w:tcW w:w="1001" w:type="dxa"/>
            <w:noWrap/>
            <w:hideMark/>
          </w:tcPr>
          <w:p w14:paraId="0E95BAC8" w14:textId="050CC262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0.89</w:t>
            </w:r>
          </w:p>
        </w:tc>
        <w:tc>
          <w:tcPr>
            <w:tcW w:w="1593" w:type="dxa"/>
            <w:noWrap/>
            <w:hideMark/>
          </w:tcPr>
          <w:p w14:paraId="212B55A9" w14:textId="5589E2B2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-1.18</w:t>
            </w:r>
          </w:p>
        </w:tc>
        <w:tc>
          <w:tcPr>
            <w:tcW w:w="1603" w:type="dxa"/>
            <w:noWrap/>
            <w:hideMark/>
          </w:tcPr>
          <w:p w14:paraId="1682076B" w14:textId="25CAB03D" w:rsidR="000E6F40" w:rsidRPr="00AE21FF" w:rsidRDefault="0088254A" w:rsidP="000E6F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18"/>
              </w:rPr>
            </w:pPr>
            <w:r w:rsidRPr="00AE21FF">
              <w:rPr>
                <w:rFonts w:asciiTheme="minorHAnsi" w:hAnsiTheme="minorHAnsi" w:cstheme="minorHAnsi"/>
                <w:color w:val="000000"/>
                <w:sz w:val="22"/>
                <w:szCs w:val="18"/>
              </w:rPr>
              <w:t>1.61</w:t>
            </w:r>
          </w:p>
        </w:tc>
      </w:tr>
    </w:tbl>
    <w:p w14:paraId="15D5E300" w14:textId="3ECA56F4" w:rsidR="00EB2057" w:rsidRPr="0076184E" w:rsidRDefault="00EB2057" w:rsidP="0076184E">
      <w:pPr>
        <w:autoSpaceDE w:val="0"/>
        <w:autoSpaceDN w:val="0"/>
        <w:adjustRightInd w:val="0"/>
        <w:spacing w:line="480" w:lineRule="auto"/>
        <w:jc w:val="both"/>
      </w:pPr>
      <w:bookmarkStart w:id="1" w:name="_GoBack"/>
      <w:bookmarkEnd w:id="1"/>
    </w:p>
    <w:sectPr w:rsidR="00EB2057" w:rsidRPr="00761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EF0643" w16cex:dateUtc="2021-09-17T10:19:00Z"/>
  <w16cex:commentExtensible w16cex:durableId="24EF01A5" w16cex:dateUtc="2021-09-17T09:59:00Z"/>
  <w16cex:commentExtensible w16cex:durableId="24EF01CD" w16cex:dateUtc="2021-09-17T10:00:00Z"/>
  <w16cex:commentExtensible w16cex:durableId="24EF0717" w16cex:dateUtc="2021-09-17T10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7B6FB7" w16cid:durableId="24EF0643"/>
  <w16cid:commentId w16cid:paraId="532FE856" w16cid:durableId="24EF01A5"/>
  <w16cid:commentId w16cid:paraId="3F178164" w16cid:durableId="24EF01CD"/>
  <w16cid:commentId w16cid:paraId="5AC348E4" w16cid:durableId="24EF07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62DFC0" w14:textId="77777777" w:rsidR="0058287B" w:rsidRDefault="0058287B" w:rsidP="00962310">
      <w:r>
        <w:separator/>
      </w:r>
    </w:p>
  </w:endnote>
  <w:endnote w:type="continuationSeparator" w:id="0">
    <w:p w14:paraId="14D7ED3C" w14:textId="77777777" w:rsidR="0058287B" w:rsidRDefault="0058287B" w:rsidP="00962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E24B4" w14:textId="77777777" w:rsidR="0058287B" w:rsidRDefault="0058287B" w:rsidP="00962310">
      <w:r>
        <w:separator/>
      </w:r>
    </w:p>
  </w:footnote>
  <w:footnote w:type="continuationSeparator" w:id="0">
    <w:p w14:paraId="0CCE0C3C" w14:textId="77777777" w:rsidR="0058287B" w:rsidRDefault="0058287B" w:rsidP="009623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D4280"/>
    <w:multiLevelType w:val="multilevel"/>
    <w:tmpl w:val="B44E84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4F976A4"/>
    <w:multiLevelType w:val="hybridMultilevel"/>
    <w:tmpl w:val="13AC1CB0"/>
    <w:lvl w:ilvl="0" w:tplc="AFCCAF6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7748F"/>
    <w:multiLevelType w:val="hybridMultilevel"/>
    <w:tmpl w:val="F3465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1207BE"/>
    <w:multiLevelType w:val="hybridMultilevel"/>
    <w:tmpl w:val="737CC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E9"/>
    <w:rsid w:val="00000C9D"/>
    <w:rsid w:val="00006765"/>
    <w:rsid w:val="00006FDD"/>
    <w:rsid w:val="0002196A"/>
    <w:rsid w:val="00022A17"/>
    <w:rsid w:val="00027B2E"/>
    <w:rsid w:val="00030B66"/>
    <w:rsid w:val="000326AF"/>
    <w:rsid w:val="000369B5"/>
    <w:rsid w:val="000420CA"/>
    <w:rsid w:val="0005033C"/>
    <w:rsid w:val="000528EE"/>
    <w:rsid w:val="00060056"/>
    <w:rsid w:val="000659B3"/>
    <w:rsid w:val="0007157B"/>
    <w:rsid w:val="000727D1"/>
    <w:rsid w:val="00072948"/>
    <w:rsid w:val="00073240"/>
    <w:rsid w:val="00080922"/>
    <w:rsid w:val="00080B66"/>
    <w:rsid w:val="0008498B"/>
    <w:rsid w:val="00084BCA"/>
    <w:rsid w:val="00084CA3"/>
    <w:rsid w:val="00090E4E"/>
    <w:rsid w:val="000A05EB"/>
    <w:rsid w:val="000A2445"/>
    <w:rsid w:val="000A3919"/>
    <w:rsid w:val="000B5335"/>
    <w:rsid w:val="000D1A7E"/>
    <w:rsid w:val="000D1E3C"/>
    <w:rsid w:val="000D32AC"/>
    <w:rsid w:val="000D42F6"/>
    <w:rsid w:val="000E1DD3"/>
    <w:rsid w:val="000E3E74"/>
    <w:rsid w:val="000E6F40"/>
    <w:rsid w:val="000E7713"/>
    <w:rsid w:val="000F57C1"/>
    <w:rsid w:val="000F5EC8"/>
    <w:rsid w:val="000F6F53"/>
    <w:rsid w:val="000F7F5C"/>
    <w:rsid w:val="00105ABA"/>
    <w:rsid w:val="00115EF0"/>
    <w:rsid w:val="001174B6"/>
    <w:rsid w:val="00121540"/>
    <w:rsid w:val="00123BC3"/>
    <w:rsid w:val="00125B5C"/>
    <w:rsid w:val="001363A6"/>
    <w:rsid w:val="001410BF"/>
    <w:rsid w:val="001471C0"/>
    <w:rsid w:val="001501D6"/>
    <w:rsid w:val="00150293"/>
    <w:rsid w:val="00150F49"/>
    <w:rsid w:val="00162929"/>
    <w:rsid w:val="00165471"/>
    <w:rsid w:val="001655E0"/>
    <w:rsid w:val="00170903"/>
    <w:rsid w:val="00177658"/>
    <w:rsid w:val="00182BF0"/>
    <w:rsid w:val="00183205"/>
    <w:rsid w:val="001907E0"/>
    <w:rsid w:val="00196BE7"/>
    <w:rsid w:val="0019756A"/>
    <w:rsid w:val="001A0E42"/>
    <w:rsid w:val="001A359D"/>
    <w:rsid w:val="001A3CDD"/>
    <w:rsid w:val="001B004C"/>
    <w:rsid w:val="001B015A"/>
    <w:rsid w:val="001B1FAE"/>
    <w:rsid w:val="001B2587"/>
    <w:rsid w:val="001B678D"/>
    <w:rsid w:val="001B6957"/>
    <w:rsid w:val="001C1230"/>
    <w:rsid w:val="001C23AE"/>
    <w:rsid w:val="001D0C6D"/>
    <w:rsid w:val="001D4ECE"/>
    <w:rsid w:val="001F5F5F"/>
    <w:rsid w:val="002032A8"/>
    <w:rsid w:val="002238C4"/>
    <w:rsid w:val="00226CAD"/>
    <w:rsid w:val="002354B7"/>
    <w:rsid w:val="00237B7A"/>
    <w:rsid w:val="002419B2"/>
    <w:rsid w:val="00246B51"/>
    <w:rsid w:val="00250514"/>
    <w:rsid w:val="00251857"/>
    <w:rsid w:val="00251FB1"/>
    <w:rsid w:val="0025230E"/>
    <w:rsid w:val="002524DD"/>
    <w:rsid w:val="00255800"/>
    <w:rsid w:val="00257CB4"/>
    <w:rsid w:val="00260379"/>
    <w:rsid w:val="00261E6F"/>
    <w:rsid w:val="002742E0"/>
    <w:rsid w:val="0027476C"/>
    <w:rsid w:val="00284B0E"/>
    <w:rsid w:val="0028683F"/>
    <w:rsid w:val="00287631"/>
    <w:rsid w:val="00291817"/>
    <w:rsid w:val="00291C4F"/>
    <w:rsid w:val="00297E30"/>
    <w:rsid w:val="002A4AFF"/>
    <w:rsid w:val="002A5C9D"/>
    <w:rsid w:val="002B1900"/>
    <w:rsid w:val="002C6582"/>
    <w:rsid w:val="002D01A8"/>
    <w:rsid w:val="002D19A7"/>
    <w:rsid w:val="002D237E"/>
    <w:rsid w:val="002D4DCF"/>
    <w:rsid w:val="002E2857"/>
    <w:rsid w:val="002E2F3C"/>
    <w:rsid w:val="002E483B"/>
    <w:rsid w:val="002F16FC"/>
    <w:rsid w:val="002F42BF"/>
    <w:rsid w:val="00301CE0"/>
    <w:rsid w:val="00303549"/>
    <w:rsid w:val="0030497B"/>
    <w:rsid w:val="00305A7E"/>
    <w:rsid w:val="00305F2F"/>
    <w:rsid w:val="0030658B"/>
    <w:rsid w:val="0030718A"/>
    <w:rsid w:val="00307D7A"/>
    <w:rsid w:val="00312AE6"/>
    <w:rsid w:val="00313948"/>
    <w:rsid w:val="00326988"/>
    <w:rsid w:val="003346D6"/>
    <w:rsid w:val="00334AD5"/>
    <w:rsid w:val="003365B1"/>
    <w:rsid w:val="00342550"/>
    <w:rsid w:val="0034700B"/>
    <w:rsid w:val="003506CD"/>
    <w:rsid w:val="00357992"/>
    <w:rsid w:val="003640B5"/>
    <w:rsid w:val="00364741"/>
    <w:rsid w:val="003651BD"/>
    <w:rsid w:val="003700D7"/>
    <w:rsid w:val="00371453"/>
    <w:rsid w:val="0037227E"/>
    <w:rsid w:val="00372841"/>
    <w:rsid w:val="003823C3"/>
    <w:rsid w:val="00387D00"/>
    <w:rsid w:val="00391D91"/>
    <w:rsid w:val="00396E05"/>
    <w:rsid w:val="003A07EF"/>
    <w:rsid w:val="003A1A4C"/>
    <w:rsid w:val="003A1BAB"/>
    <w:rsid w:val="003A34B1"/>
    <w:rsid w:val="003A43C3"/>
    <w:rsid w:val="003A6CEA"/>
    <w:rsid w:val="003C717D"/>
    <w:rsid w:val="003D0FB2"/>
    <w:rsid w:val="003D31DF"/>
    <w:rsid w:val="003D448F"/>
    <w:rsid w:val="003D4E7E"/>
    <w:rsid w:val="003D6384"/>
    <w:rsid w:val="003E0E72"/>
    <w:rsid w:val="003E7447"/>
    <w:rsid w:val="003F124D"/>
    <w:rsid w:val="003F34B1"/>
    <w:rsid w:val="003F6E6C"/>
    <w:rsid w:val="00404362"/>
    <w:rsid w:val="00407F17"/>
    <w:rsid w:val="004120C5"/>
    <w:rsid w:val="004125FB"/>
    <w:rsid w:val="00414A9D"/>
    <w:rsid w:val="0042371D"/>
    <w:rsid w:val="0043032B"/>
    <w:rsid w:val="004335BA"/>
    <w:rsid w:val="00440826"/>
    <w:rsid w:val="00442EDE"/>
    <w:rsid w:val="00453227"/>
    <w:rsid w:val="004562DC"/>
    <w:rsid w:val="00460EA8"/>
    <w:rsid w:val="00463991"/>
    <w:rsid w:val="00465173"/>
    <w:rsid w:val="00465EF8"/>
    <w:rsid w:val="00467ABD"/>
    <w:rsid w:val="004722C1"/>
    <w:rsid w:val="00472447"/>
    <w:rsid w:val="00480987"/>
    <w:rsid w:val="004810BC"/>
    <w:rsid w:val="0048251A"/>
    <w:rsid w:val="0048293C"/>
    <w:rsid w:val="00482B8D"/>
    <w:rsid w:val="004833E7"/>
    <w:rsid w:val="00483C78"/>
    <w:rsid w:val="0049243F"/>
    <w:rsid w:val="00494210"/>
    <w:rsid w:val="00495750"/>
    <w:rsid w:val="004A13B7"/>
    <w:rsid w:val="004A50B0"/>
    <w:rsid w:val="004A6D64"/>
    <w:rsid w:val="004A7D25"/>
    <w:rsid w:val="004B4AC8"/>
    <w:rsid w:val="004B6687"/>
    <w:rsid w:val="004C7680"/>
    <w:rsid w:val="004C788D"/>
    <w:rsid w:val="004D760F"/>
    <w:rsid w:val="004E1F09"/>
    <w:rsid w:val="004E30A4"/>
    <w:rsid w:val="004E4F54"/>
    <w:rsid w:val="004F4FB1"/>
    <w:rsid w:val="004F649E"/>
    <w:rsid w:val="0050135A"/>
    <w:rsid w:val="0050422A"/>
    <w:rsid w:val="00506859"/>
    <w:rsid w:val="00520D38"/>
    <w:rsid w:val="00520ED1"/>
    <w:rsid w:val="005329BF"/>
    <w:rsid w:val="00536A6A"/>
    <w:rsid w:val="00537809"/>
    <w:rsid w:val="00553BA6"/>
    <w:rsid w:val="00557360"/>
    <w:rsid w:val="00562650"/>
    <w:rsid w:val="00565C79"/>
    <w:rsid w:val="00567501"/>
    <w:rsid w:val="005762BF"/>
    <w:rsid w:val="005810CB"/>
    <w:rsid w:val="0058287B"/>
    <w:rsid w:val="00583BC1"/>
    <w:rsid w:val="00583E76"/>
    <w:rsid w:val="00584167"/>
    <w:rsid w:val="00585187"/>
    <w:rsid w:val="005856A8"/>
    <w:rsid w:val="00592B00"/>
    <w:rsid w:val="00594579"/>
    <w:rsid w:val="005A0449"/>
    <w:rsid w:val="005A0B3F"/>
    <w:rsid w:val="005A2558"/>
    <w:rsid w:val="005A586F"/>
    <w:rsid w:val="005B18F5"/>
    <w:rsid w:val="005B308F"/>
    <w:rsid w:val="005B39F2"/>
    <w:rsid w:val="005B4694"/>
    <w:rsid w:val="005B5B7E"/>
    <w:rsid w:val="005C1E75"/>
    <w:rsid w:val="005C4089"/>
    <w:rsid w:val="005C52D6"/>
    <w:rsid w:val="005C5A20"/>
    <w:rsid w:val="005D67AC"/>
    <w:rsid w:val="005D7291"/>
    <w:rsid w:val="005E0823"/>
    <w:rsid w:val="005E1548"/>
    <w:rsid w:val="005E49F3"/>
    <w:rsid w:val="005E75AC"/>
    <w:rsid w:val="005F6F2F"/>
    <w:rsid w:val="00600CDD"/>
    <w:rsid w:val="0060398D"/>
    <w:rsid w:val="00606727"/>
    <w:rsid w:val="00606EB6"/>
    <w:rsid w:val="00607C62"/>
    <w:rsid w:val="006104F8"/>
    <w:rsid w:val="00610AE3"/>
    <w:rsid w:val="00611950"/>
    <w:rsid w:val="006126EE"/>
    <w:rsid w:val="00612EE4"/>
    <w:rsid w:val="006221EF"/>
    <w:rsid w:val="00623F82"/>
    <w:rsid w:val="006240B8"/>
    <w:rsid w:val="006276BF"/>
    <w:rsid w:val="00631700"/>
    <w:rsid w:val="00631F43"/>
    <w:rsid w:val="00633833"/>
    <w:rsid w:val="006475DB"/>
    <w:rsid w:val="00657552"/>
    <w:rsid w:val="006612B3"/>
    <w:rsid w:val="006662DF"/>
    <w:rsid w:val="006675D6"/>
    <w:rsid w:val="0068397C"/>
    <w:rsid w:val="006901CB"/>
    <w:rsid w:val="0069263A"/>
    <w:rsid w:val="00693196"/>
    <w:rsid w:val="006A01FC"/>
    <w:rsid w:val="006A0D8A"/>
    <w:rsid w:val="006A1D9A"/>
    <w:rsid w:val="006A2F91"/>
    <w:rsid w:val="006A3848"/>
    <w:rsid w:val="006C0957"/>
    <w:rsid w:val="006C0CBF"/>
    <w:rsid w:val="006C195F"/>
    <w:rsid w:val="006C239D"/>
    <w:rsid w:val="006C23C1"/>
    <w:rsid w:val="006C28D5"/>
    <w:rsid w:val="006C5FC0"/>
    <w:rsid w:val="006C7428"/>
    <w:rsid w:val="006D64DA"/>
    <w:rsid w:val="006E1180"/>
    <w:rsid w:val="006E5532"/>
    <w:rsid w:val="006F20A3"/>
    <w:rsid w:val="006F387A"/>
    <w:rsid w:val="006F7E6A"/>
    <w:rsid w:val="00713988"/>
    <w:rsid w:val="00713BDC"/>
    <w:rsid w:val="00721DBE"/>
    <w:rsid w:val="007305EC"/>
    <w:rsid w:val="007368A3"/>
    <w:rsid w:val="0074045E"/>
    <w:rsid w:val="00740A09"/>
    <w:rsid w:val="007412DE"/>
    <w:rsid w:val="00741C8B"/>
    <w:rsid w:val="00750785"/>
    <w:rsid w:val="00755B91"/>
    <w:rsid w:val="00756663"/>
    <w:rsid w:val="00757B58"/>
    <w:rsid w:val="00761780"/>
    <w:rsid w:val="0076184E"/>
    <w:rsid w:val="007621DA"/>
    <w:rsid w:val="00762E59"/>
    <w:rsid w:val="00765151"/>
    <w:rsid w:val="00765AE1"/>
    <w:rsid w:val="00770256"/>
    <w:rsid w:val="007775BB"/>
    <w:rsid w:val="0078262D"/>
    <w:rsid w:val="00792531"/>
    <w:rsid w:val="007944BC"/>
    <w:rsid w:val="007A501C"/>
    <w:rsid w:val="007A6925"/>
    <w:rsid w:val="007B221A"/>
    <w:rsid w:val="007B3355"/>
    <w:rsid w:val="007C03E2"/>
    <w:rsid w:val="007C25C9"/>
    <w:rsid w:val="007C5083"/>
    <w:rsid w:val="007C6EED"/>
    <w:rsid w:val="007D31F4"/>
    <w:rsid w:val="007D361D"/>
    <w:rsid w:val="007E2AE0"/>
    <w:rsid w:val="007F7EDE"/>
    <w:rsid w:val="008032E5"/>
    <w:rsid w:val="008049A9"/>
    <w:rsid w:val="00810B71"/>
    <w:rsid w:val="00817868"/>
    <w:rsid w:val="00822D12"/>
    <w:rsid w:val="00827A69"/>
    <w:rsid w:val="00827E20"/>
    <w:rsid w:val="00835414"/>
    <w:rsid w:val="008374E4"/>
    <w:rsid w:val="00842DED"/>
    <w:rsid w:val="00844575"/>
    <w:rsid w:val="00865D2A"/>
    <w:rsid w:val="00877C23"/>
    <w:rsid w:val="00880262"/>
    <w:rsid w:val="0088254A"/>
    <w:rsid w:val="00887943"/>
    <w:rsid w:val="0089373D"/>
    <w:rsid w:val="008950ED"/>
    <w:rsid w:val="00897EA3"/>
    <w:rsid w:val="008A1DFC"/>
    <w:rsid w:val="008A6D07"/>
    <w:rsid w:val="008B0674"/>
    <w:rsid w:val="008B20C7"/>
    <w:rsid w:val="008B7219"/>
    <w:rsid w:val="008C016F"/>
    <w:rsid w:val="008C40D2"/>
    <w:rsid w:val="008D1ECF"/>
    <w:rsid w:val="008D2D84"/>
    <w:rsid w:val="008D65DF"/>
    <w:rsid w:val="008E5F91"/>
    <w:rsid w:val="008E62B0"/>
    <w:rsid w:val="008F26AA"/>
    <w:rsid w:val="008F2F50"/>
    <w:rsid w:val="00901404"/>
    <w:rsid w:val="00901884"/>
    <w:rsid w:val="00901B76"/>
    <w:rsid w:val="00903926"/>
    <w:rsid w:val="00903C92"/>
    <w:rsid w:val="00906E77"/>
    <w:rsid w:val="00912565"/>
    <w:rsid w:val="0091391A"/>
    <w:rsid w:val="009141D9"/>
    <w:rsid w:val="009169AD"/>
    <w:rsid w:val="00922B7A"/>
    <w:rsid w:val="00923FAD"/>
    <w:rsid w:val="00924E8B"/>
    <w:rsid w:val="009264B5"/>
    <w:rsid w:val="009430A2"/>
    <w:rsid w:val="00947F5C"/>
    <w:rsid w:val="00951CAF"/>
    <w:rsid w:val="00952497"/>
    <w:rsid w:val="00952D2D"/>
    <w:rsid w:val="00962310"/>
    <w:rsid w:val="009627CD"/>
    <w:rsid w:val="00964CA8"/>
    <w:rsid w:val="00973B77"/>
    <w:rsid w:val="009835D7"/>
    <w:rsid w:val="00986798"/>
    <w:rsid w:val="00986B4B"/>
    <w:rsid w:val="009A1B30"/>
    <w:rsid w:val="009A1B64"/>
    <w:rsid w:val="009A33DA"/>
    <w:rsid w:val="009A4B73"/>
    <w:rsid w:val="009A5174"/>
    <w:rsid w:val="009A6FE5"/>
    <w:rsid w:val="009B2B10"/>
    <w:rsid w:val="009C0052"/>
    <w:rsid w:val="009C03A3"/>
    <w:rsid w:val="009C3365"/>
    <w:rsid w:val="009C56EA"/>
    <w:rsid w:val="009D101C"/>
    <w:rsid w:val="009D6D61"/>
    <w:rsid w:val="009E0A74"/>
    <w:rsid w:val="009E4431"/>
    <w:rsid w:val="009F116E"/>
    <w:rsid w:val="009F2121"/>
    <w:rsid w:val="00A051AC"/>
    <w:rsid w:val="00A064C5"/>
    <w:rsid w:val="00A06A01"/>
    <w:rsid w:val="00A07F20"/>
    <w:rsid w:val="00A14D61"/>
    <w:rsid w:val="00A1695D"/>
    <w:rsid w:val="00A20B2F"/>
    <w:rsid w:val="00A21EF7"/>
    <w:rsid w:val="00A22F43"/>
    <w:rsid w:val="00A2361F"/>
    <w:rsid w:val="00A242A2"/>
    <w:rsid w:val="00A321D3"/>
    <w:rsid w:val="00A33D4E"/>
    <w:rsid w:val="00A34751"/>
    <w:rsid w:val="00A40441"/>
    <w:rsid w:val="00A42A5E"/>
    <w:rsid w:val="00A43760"/>
    <w:rsid w:val="00A44B22"/>
    <w:rsid w:val="00A45665"/>
    <w:rsid w:val="00A4620B"/>
    <w:rsid w:val="00A5136D"/>
    <w:rsid w:val="00A551F3"/>
    <w:rsid w:val="00A60202"/>
    <w:rsid w:val="00A62BF2"/>
    <w:rsid w:val="00A66EEA"/>
    <w:rsid w:val="00A70CE6"/>
    <w:rsid w:val="00A718AD"/>
    <w:rsid w:val="00A76594"/>
    <w:rsid w:val="00A84481"/>
    <w:rsid w:val="00A844FF"/>
    <w:rsid w:val="00A95978"/>
    <w:rsid w:val="00AA5404"/>
    <w:rsid w:val="00AA6348"/>
    <w:rsid w:val="00AB5884"/>
    <w:rsid w:val="00AB79A6"/>
    <w:rsid w:val="00AC0C3D"/>
    <w:rsid w:val="00AC0F11"/>
    <w:rsid w:val="00AD4CE9"/>
    <w:rsid w:val="00AE21FF"/>
    <w:rsid w:val="00AE253D"/>
    <w:rsid w:val="00AE51B0"/>
    <w:rsid w:val="00AE5A06"/>
    <w:rsid w:val="00AE6EA5"/>
    <w:rsid w:val="00AF0EE2"/>
    <w:rsid w:val="00AF1E07"/>
    <w:rsid w:val="00AF328F"/>
    <w:rsid w:val="00AF3DAA"/>
    <w:rsid w:val="00B02037"/>
    <w:rsid w:val="00B034F4"/>
    <w:rsid w:val="00B068C5"/>
    <w:rsid w:val="00B101DC"/>
    <w:rsid w:val="00B1176D"/>
    <w:rsid w:val="00B21720"/>
    <w:rsid w:val="00B2342E"/>
    <w:rsid w:val="00B24648"/>
    <w:rsid w:val="00B26BAC"/>
    <w:rsid w:val="00B26EE8"/>
    <w:rsid w:val="00B319BB"/>
    <w:rsid w:val="00B325ED"/>
    <w:rsid w:val="00B33AF8"/>
    <w:rsid w:val="00B35887"/>
    <w:rsid w:val="00B4320A"/>
    <w:rsid w:val="00B43948"/>
    <w:rsid w:val="00B45BC6"/>
    <w:rsid w:val="00B475B5"/>
    <w:rsid w:val="00B50228"/>
    <w:rsid w:val="00B52A8E"/>
    <w:rsid w:val="00B54FC9"/>
    <w:rsid w:val="00B55FE7"/>
    <w:rsid w:val="00B60EA5"/>
    <w:rsid w:val="00B63764"/>
    <w:rsid w:val="00B65880"/>
    <w:rsid w:val="00B709FD"/>
    <w:rsid w:val="00B713AC"/>
    <w:rsid w:val="00B7426A"/>
    <w:rsid w:val="00B9052F"/>
    <w:rsid w:val="00B9298F"/>
    <w:rsid w:val="00B96899"/>
    <w:rsid w:val="00BA315E"/>
    <w:rsid w:val="00BA37FD"/>
    <w:rsid w:val="00BA4D09"/>
    <w:rsid w:val="00BB0434"/>
    <w:rsid w:val="00BB3FF6"/>
    <w:rsid w:val="00BB7C67"/>
    <w:rsid w:val="00BC62B1"/>
    <w:rsid w:val="00BC7B8D"/>
    <w:rsid w:val="00BD2DBD"/>
    <w:rsid w:val="00BD3F13"/>
    <w:rsid w:val="00BE4FC4"/>
    <w:rsid w:val="00BF5B6A"/>
    <w:rsid w:val="00C04CC5"/>
    <w:rsid w:val="00C10334"/>
    <w:rsid w:val="00C14124"/>
    <w:rsid w:val="00C2315C"/>
    <w:rsid w:val="00C265A6"/>
    <w:rsid w:val="00C319BA"/>
    <w:rsid w:val="00C33C6F"/>
    <w:rsid w:val="00C37F32"/>
    <w:rsid w:val="00C45C12"/>
    <w:rsid w:val="00C52F52"/>
    <w:rsid w:val="00C66013"/>
    <w:rsid w:val="00C6685A"/>
    <w:rsid w:val="00C66CD9"/>
    <w:rsid w:val="00C73663"/>
    <w:rsid w:val="00C77BA4"/>
    <w:rsid w:val="00C81796"/>
    <w:rsid w:val="00C84806"/>
    <w:rsid w:val="00C908DB"/>
    <w:rsid w:val="00C92C0A"/>
    <w:rsid w:val="00CA038B"/>
    <w:rsid w:val="00CA5B6D"/>
    <w:rsid w:val="00CB349D"/>
    <w:rsid w:val="00CC2979"/>
    <w:rsid w:val="00CD64EB"/>
    <w:rsid w:val="00CD695B"/>
    <w:rsid w:val="00CF09A1"/>
    <w:rsid w:val="00CF419F"/>
    <w:rsid w:val="00CF7843"/>
    <w:rsid w:val="00D06728"/>
    <w:rsid w:val="00D149FD"/>
    <w:rsid w:val="00D1595B"/>
    <w:rsid w:val="00D17781"/>
    <w:rsid w:val="00D213A2"/>
    <w:rsid w:val="00D26044"/>
    <w:rsid w:val="00D426ED"/>
    <w:rsid w:val="00D43FD0"/>
    <w:rsid w:val="00D45727"/>
    <w:rsid w:val="00D4580A"/>
    <w:rsid w:val="00D54B23"/>
    <w:rsid w:val="00D55E22"/>
    <w:rsid w:val="00D6003B"/>
    <w:rsid w:val="00D733F8"/>
    <w:rsid w:val="00D837B7"/>
    <w:rsid w:val="00D847EC"/>
    <w:rsid w:val="00D85403"/>
    <w:rsid w:val="00D872AA"/>
    <w:rsid w:val="00D935EA"/>
    <w:rsid w:val="00D974CF"/>
    <w:rsid w:val="00D97D87"/>
    <w:rsid w:val="00DA56D6"/>
    <w:rsid w:val="00DA5C2B"/>
    <w:rsid w:val="00DB465A"/>
    <w:rsid w:val="00DB4C42"/>
    <w:rsid w:val="00DC402A"/>
    <w:rsid w:val="00DD5B2B"/>
    <w:rsid w:val="00DE1C50"/>
    <w:rsid w:val="00DE28AB"/>
    <w:rsid w:val="00DE47A3"/>
    <w:rsid w:val="00DE56A4"/>
    <w:rsid w:val="00DE56F6"/>
    <w:rsid w:val="00DF0F06"/>
    <w:rsid w:val="00DF4650"/>
    <w:rsid w:val="00DF4F5E"/>
    <w:rsid w:val="00E05147"/>
    <w:rsid w:val="00E07251"/>
    <w:rsid w:val="00E100F9"/>
    <w:rsid w:val="00E11BCB"/>
    <w:rsid w:val="00E1617D"/>
    <w:rsid w:val="00E20163"/>
    <w:rsid w:val="00E21086"/>
    <w:rsid w:val="00E23797"/>
    <w:rsid w:val="00E24D29"/>
    <w:rsid w:val="00E253F1"/>
    <w:rsid w:val="00E25471"/>
    <w:rsid w:val="00E258FB"/>
    <w:rsid w:val="00E26CCF"/>
    <w:rsid w:val="00E32C43"/>
    <w:rsid w:val="00E33321"/>
    <w:rsid w:val="00E3340B"/>
    <w:rsid w:val="00E4019A"/>
    <w:rsid w:val="00E42EC2"/>
    <w:rsid w:val="00E45C2F"/>
    <w:rsid w:val="00E573DE"/>
    <w:rsid w:val="00E63EA4"/>
    <w:rsid w:val="00E63F13"/>
    <w:rsid w:val="00E8133C"/>
    <w:rsid w:val="00E83ED9"/>
    <w:rsid w:val="00E84C54"/>
    <w:rsid w:val="00E860AF"/>
    <w:rsid w:val="00E93E81"/>
    <w:rsid w:val="00E95C9D"/>
    <w:rsid w:val="00E95D4F"/>
    <w:rsid w:val="00E96616"/>
    <w:rsid w:val="00EB004A"/>
    <w:rsid w:val="00EB0C11"/>
    <w:rsid w:val="00EB2057"/>
    <w:rsid w:val="00EB52CE"/>
    <w:rsid w:val="00EB5540"/>
    <w:rsid w:val="00EC0433"/>
    <w:rsid w:val="00EC24A3"/>
    <w:rsid w:val="00EC2976"/>
    <w:rsid w:val="00EC2C28"/>
    <w:rsid w:val="00EC3612"/>
    <w:rsid w:val="00EC3FB5"/>
    <w:rsid w:val="00EC4B8B"/>
    <w:rsid w:val="00ED0F3D"/>
    <w:rsid w:val="00ED6CBF"/>
    <w:rsid w:val="00ED7D57"/>
    <w:rsid w:val="00EE09CE"/>
    <w:rsid w:val="00EE225F"/>
    <w:rsid w:val="00EE538A"/>
    <w:rsid w:val="00EE5AC4"/>
    <w:rsid w:val="00EE5B24"/>
    <w:rsid w:val="00EE5B9B"/>
    <w:rsid w:val="00EF57DD"/>
    <w:rsid w:val="00F1451F"/>
    <w:rsid w:val="00F14783"/>
    <w:rsid w:val="00F27116"/>
    <w:rsid w:val="00F3120D"/>
    <w:rsid w:val="00F35D3A"/>
    <w:rsid w:val="00F370FA"/>
    <w:rsid w:val="00F37D5E"/>
    <w:rsid w:val="00F37D96"/>
    <w:rsid w:val="00F4157C"/>
    <w:rsid w:val="00F45290"/>
    <w:rsid w:val="00F54749"/>
    <w:rsid w:val="00F56F71"/>
    <w:rsid w:val="00F61EEF"/>
    <w:rsid w:val="00F63B2D"/>
    <w:rsid w:val="00F64A54"/>
    <w:rsid w:val="00F651A0"/>
    <w:rsid w:val="00F67424"/>
    <w:rsid w:val="00F730A9"/>
    <w:rsid w:val="00F76548"/>
    <w:rsid w:val="00F769F4"/>
    <w:rsid w:val="00F77F26"/>
    <w:rsid w:val="00F77F87"/>
    <w:rsid w:val="00F806A4"/>
    <w:rsid w:val="00F83854"/>
    <w:rsid w:val="00F91705"/>
    <w:rsid w:val="00F96244"/>
    <w:rsid w:val="00FA207C"/>
    <w:rsid w:val="00FA3FC2"/>
    <w:rsid w:val="00FA4C12"/>
    <w:rsid w:val="00FA5587"/>
    <w:rsid w:val="00FB398F"/>
    <w:rsid w:val="00FB610F"/>
    <w:rsid w:val="00FB7C9D"/>
    <w:rsid w:val="00FC53D5"/>
    <w:rsid w:val="00FD3276"/>
    <w:rsid w:val="00FD4DBD"/>
    <w:rsid w:val="00FE0081"/>
    <w:rsid w:val="00FE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2F99C"/>
  <w15:chartTrackingRefBased/>
  <w15:docId w15:val="{ADB0A582-426C-4542-B16D-E0F084C1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CE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D4C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4C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CE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CE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eastAsia="en-US"/>
    </w:rPr>
  </w:style>
  <w:style w:type="paragraph" w:styleId="BodyText">
    <w:name w:val="Body Text"/>
    <w:basedOn w:val="Normal"/>
    <w:link w:val="BodyTextChar"/>
    <w:qFormat/>
    <w:rsid w:val="00AD4CE9"/>
    <w:pPr>
      <w:spacing w:before="180" w:after="180"/>
    </w:pPr>
    <w:rPr>
      <w:rFonts w:asciiTheme="minorHAnsi" w:eastAsiaTheme="minorEastAsia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AD4CE9"/>
    <w:rPr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AD4CE9"/>
  </w:style>
  <w:style w:type="paragraph" w:customStyle="1" w:styleId="ImageCaption">
    <w:name w:val="Image Caption"/>
    <w:basedOn w:val="Caption"/>
    <w:rsid w:val="00AD4CE9"/>
    <w:pPr>
      <w:spacing w:after="120"/>
    </w:pPr>
    <w:rPr>
      <w:rFonts w:asciiTheme="minorHAnsi" w:eastAsiaTheme="minorEastAsia" w:hAnsiTheme="minorHAnsi" w:cstheme="minorBidi"/>
      <w:iCs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4CE9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41">
    <w:name w:val="Grid Table 41"/>
    <w:basedOn w:val="TableNormal"/>
    <w:uiPriority w:val="49"/>
    <w:rsid w:val="00AD4CE9"/>
    <w:rPr>
      <w:rFonts w:eastAsia="Batang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8133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F6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F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F2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2DB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D65D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D6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553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835D7"/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0D1E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">
    <w:name w:val="3"/>
    <w:basedOn w:val="TableNormal"/>
    <w:rsid w:val="007412DE"/>
    <w:rPr>
      <w:rFonts w:ascii="Calibri" w:eastAsia="SimSun" w:hAnsi="Calibri" w:cs="Calibri"/>
      <w:lang w:eastAsia="zh-CN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E42EC2"/>
    <w:rPr>
      <w:rFonts w:ascii="Calibri" w:eastAsia="SimSun" w:hAnsi="Calibri" w:cs="Calibri"/>
      <w:lang w:eastAsia="zh-CN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583E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E7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83E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E76"/>
    <w:rPr>
      <w:rFonts w:ascii="Times New Roman" w:eastAsia="Times New Roman" w:hAnsi="Times New Roman" w:cs="Times New Roman"/>
    </w:rPr>
  </w:style>
  <w:style w:type="table" w:styleId="ListTable3">
    <w:name w:val="List Table 3"/>
    <w:basedOn w:val="TableNormal"/>
    <w:uiPriority w:val="48"/>
    <w:rsid w:val="006C0957"/>
    <w:rPr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A3848"/>
    <w:rPr>
      <w:color w:val="808080"/>
    </w:rPr>
  </w:style>
  <w:style w:type="character" w:customStyle="1" w:styleId="jpfdse">
    <w:name w:val="jpfdse"/>
    <w:basedOn w:val="DefaultParagraphFont"/>
    <w:rsid w:val="00ED6CBF"/>
  </w:style>
  <w:style w:type="character" w:styleId="Emphasis">
    <w:name w:val="Emphasis"/>
    <w:basedOn w:val="DefaultParagraphFont"/>
    <w:uiPriority w:val="20"/>
    <w:qFormat/>
    <w:rsid w:val="008F2F50"/>
    <w:rPr>
      <w:i/>
      <w:iCs/>
    </w:rPr>
  </w:style>
  <w:style w:type="paragraph" w:styleId="ListParagraph">
    <w:name w:val="List Paragraph"/>
    <w:basedOn w:val="Normal"/>
    <w:uiPriority w:val="34"/>
    <w:qFormat/>
    <w:rsid w:val="00CF09A1"/>
    <w:pPr>
      <w:ind w:left="720"/>
      <w:contextualSpacing/>
    </w:pPr>
    <w:rPr>
      <w:rFonts w:ascii="Calibri" w:eastAsia="SimSun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08C1C6A9-5282-44C1-98F8-EE92E1CFC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Seoyoon</dc:creator>
  <cp:keywords/>
  <dc:description/>
  <cp:lastModifiedBy>Lin, Weili</cp:lastModifiedBy>
  <cp:revision>5</cp:revision>
  <dcterms:created xsi:type="dcterms:W3CDTF">2022-06-24T20:56:00Z</dcterms:created>
  <dcterms:modified xsi:type="dcterms:W3CDTF">2022-06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F4fq4J6p"/&gt;&lt;style id="http://www.zotero.org/styles/the-american-journal-of-clinical-nutrition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  <property fmtid="{D5CDD505-2E9C-101B-9397-08002B2CF9AE}" pid="4" name="MSIP_Label_1ada0a2f-b917-4d51-b0d0-d418a10c8b23_Enabled">
    <vt:lpwstr>true</vt:lpwstr>
  </property>
  <property fmtid="{D5CDD505-2E9C-101B-9397-08002B2CF9AE}" pid="5" name="MSIP_Label_1ada0a2f-b917-4d51-b0d0-d418a10c8b23_SetDate">
    <vt:lpwstr>2021-06-02T13:25:27Z</vt:lpwstr>
  </property>
  <property fmtid="{D5CDD505-2E9C-101B-9397-08002B2CF9AE}" pid="6" name="MSIP_Label_1ada0a2f-b917-4d51-b0d0-d418a10c8b23_Method">
    <vt:lpwstr>Standard</vt:lpwstr>
  </property>
  <property fmtid="{D5CDD505-2E9C-101B-9397-08002B2CF9AE}" pid="7" name="MSIP_Label_1ada0a2f-b917-4d51-b0d0-d418a10c8b23_Name">
    <vt:lpwstr>1ada0a2f-b917-4d51-b0d0-d418a10c8b23</vt:lpwstr>
  </property>
  <property fmtid="{D5CDD505-2E9C-101B-9397-08002B2CF9AE}" pid="8" name="MSIP_Label_1ada0a2f-b917-4d51-b0d0-d418a10c8b23_SiteId">
    <vt:lpwstr>12a3af23-a769-4654-847f-958f3d479f4a</vt:lpwstr>
  </property>
  <property fmtid="{D5CDD505-2E9C-101B-9397-08002B2CF9AE}" pid="9" name="MSIP_Label_1ada0a2f-b917-4d51-b0d0-d418a10c8b23_ActionId">
    <vt:lpwstr>bb4029a7-e1fd-46e9-b0f9-2c3d296274dd</vt:lpwstr>
  </property>
  <property fmtid="{D5CDD505-2E9C-101B-9397-08002B2CF9AE}" pid="10" name="MSIP_Label_1ada0a2f-b917-4d51-b0d0-d418a10c8b23_ContentBits">
    <vt:lpwstr>0</vt:lpwstr>
  </property>
</Properties>
</file>